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4967F" w14:textId="379BF0E1" w:rsidR="00527961" w:rsidRPr="009C4FD3" w:rsidRDefault="00527961" w:rsidP="00527961">
      <w:pPr>
        <w:pStyle w:val="Ttulo1"/>
        <w:rPr>
          <w:lang w:val="en-US"/>
        </w:rPr>
      </w:pPr>
      <w:r w:rsidRPr="009C4FD3">
        <w:rPr>
          <w:lang w:val="en-US"/>
        </w:rPr>
        <w:t>Online material: online surveys and interview guides</w:t>
      </w:r>
    </w:p>
    <w:p w14:paraId="7635D4E9" w14:textId="00051814" w:rsidR="00527961" w:rsidRDefault="00527961" w:rsidP="00527961">
      <w:pPr>
        <w:pStyle w:val="Ttulo2"/>
      </w:pPr>
      <w:bookmarkStart w:id="0" w:name="_Toc64979485"/>
      <w:r>
        <w:t>Encuestas virtuales</w:t>
      </w:r>
      <w:bookmarkEnd w:id="0"/>
    </w:p>
    <w:p w14:paraId="0A35DA18" w14:textId="77777777" w:rsidR="00527961" w:rsidRPr="00527961" w:rsidRDefault="00527961" w:rsidP="00527961">
      <w:pPr>
        <w:rPr>
          <w:lang w:val="es-PE"/>
        </w:rPr>
      </w:pPr>
      <w:r w:rsidRPr="00527961">
        <w:rPr>
          <w:lang w:val="es-PE"/>
        </w:rPr>
        <w:t>Encuesta para personas con diabetes tipo 1 o cuidadores</w:t>
      </w:r>
    </w:p>
    <w:p w14:paraId="4EFC907A" w14:textId="77777777" w:rsidR="00527961" w:rsidRPr="00527961" w:rsidRDefault="00527961" w:rsidP="00527961">
      <w:pPr>
        <w:rPr>
          <w:lang w:val="es-PE"/>
        </w:rPr>
      </w:pPr>
      <w:r w:rsidRPr="00527961">
        <w:rPr>
          <w:lang w:val="es-PE"/>
        </w:rPr>
        <w:t xml:space="preserve">Borrador de encuesta: </w:t>
      </w:r>
      <w:hyperlink r:id="rId5" w:history="1">
        <w:r w:rsidRPr="00527961">
          <w:rPr>
            <w:rStyle w:val="Hipervnculo"/>
            <w:lang w:val="es-PE"/>
          </w:rPr>
          <w:t>http://redcap.upch.pe/redcap/surveys/?s=XL7P9P44D9</w:t>
        </w:r>
      </w:hyperlink>
    </w:p>
    <w:p w14:paraId="4A3F7648" w14:textId="77777777" w:rsidR="00527961" w:rsidRPr="00527961" w:rsidRDefault="00527961" w:rsidP="00527961">
      <w:pPr>
        <w:rPr>
          <w:rFonts w:cstheme="minorHAnsi"/>
          <w:b/>
          <w:bCs/>
          <w:lang w:val="es-PE"/>
        </w:rPr>
      </w:pPr>
      <w:r w:rsidRPr="00527961">
        <w:rPr>
          <w:rFonts w:cstheme="minorHAnsi"/>
          <w:b/>
          <w:bCs/>
          <w:lang w:val="es-PE"/>
        </w:rPr>
        <w:t>Datos preliminares (criterios de inclusión)</w:t>
      </w:r>
    </w:p>
    <w:p w14:paraId="7FA97973"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Tiene usted diabetes tipo 1? Si/no</w:t>
      </w:r>
    </w:p>
    <w:p w14:paraId="23A5340E"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Es usted cuidador de una persona con diabetes tipo 1? Si/No</w:t>
      </w:r>
    </w:p>
    <w:p w14:paraId="13CAB98E"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Vive usted en Perú? Si/No</w:t>
      </w:r>
    </w:p>
    <w:p w14:paraId="633D4677" w14:textId="77777777" w:rsidR="00527961" w:rsidRPr="00527961" w:rsidRDefault="00527961" w:rsidP="00527961">
      <w:pPr>
        <w:rPr>
          <w:rFonts w:cstheme="minorHAnsi"/>
          <w:b/>
          <w:bCs/>
          <w:lang w:val="es-PE"/>
        </w:rPr>
      </w:pPr>
      <w:r w:rsidRPr="00527961">
        <w:rPr>
          <w:rFonts w:cstheme="minorHAnsi"/>
          <w:b/>
          <w:bCs/>
          <w:lang w:val="es-PE"/>
        </w:rPr>
        <w:t>Datos demográficos de la persona con DMT1</w:t>
      </w:r>
    </w:p>
    <w:p w14:paraId="40C520D1"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Edad:</w:t>
      </w:r>
    </w:p>
    <w:p w14:paraId="6588C6BE"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Sexo:</w:t>
      </w:r>
    </w:p>
    <w:p w14:paraId="4B3D588A"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Región en la que vive:</w:t>
      </w:r>
    </w:p>
    <w:p w14:paraId="0B7A8718"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Provincia en la que vive:</w:t>
      </w:r>
    </w:p>
    <w:p w14:paraId="769D58D7"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Cuenta con un seguro de salud? Si/No</w:t>
      </w:r>
    </w:p>
    <w:p w14:paraId="0D6627FF"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Si cuenta con seguro: ¿Con qué seguro cuenta? SIS, EsSalud, Privado, Fuerzas armadas</w:t>
      </w:r>
    </w:p>
    <w:p w14:paraId="231906BA"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Pertenece a alguna asociación de personas con diabetes o grupo de apoyo? Si/No</w:t>
      </w:r>
    </w:p>
    <w:p w14:paraId="1223E40A"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Si pertenece a asociación: ¿A qué asociación pertenece? ADINA, D1 Perú, ADJ, otro</w:t>
      </w:r>
    </w:p>
    <w:p w14:paraId="05F01EA4" w14:textId="77777777" w:rsidR="00527961" w:rsidRPr="00527961" w:rsidRDefault="00527961" w:rsidP="00527961">
      <w:pPr>
        <w:rPr>
          <w:rFonts w:cstheme="minorHAnsi"/>
          <w:b/>
          <w:bCs/>
          <w:lang w:val="es-PE"/>
        </w:rPr>
      </w:pPr>
      <w:r w:rsidRPr="00527961">
        <w:rPr>
          <w:rFonts w:cstheme="minorHAnsi"/>
          <w:b/>
          <w:bCs/>
          <w:lang w:val="es-PE"/>
        </w:rPr>
        <w:t>Manejo de su diabetes tipo 1 habitualmente</w:t>
      </w:r>
    </w:p>
    <w:p w14:paraId="67D4263C"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Cuánto tiempo vive con DMT1?</w:t>
      </w:r>
    </w:p>
    <w:p w14:paraId="50CBAF87"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Habitualmente, ¿Cuántas consultas tiene al año para control de DMT1?</w:t>
      </w:r>
    </w:p>
    <w:p w14:paraId="31199ED1"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Qué tipo de insulina utiliza? (desplegable)</w:t>
      </w:r>
    </w:p>
    <w:p w14:paraId="3EEE8A6C"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Utiliza glucómetro y tiras reactivas para monitorear su glucosa? Si/No</w:t>
      </w:r>
    </w:p>
    <w:p w14:paraId="60412A8C"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Si utiliza: ¿Cuántas tiras reactivas utiliza, en promedio, semanalmente?</w:t>
      </w:r>
    </w:p>
    <w:p w14:paraId="3F0A2A7B"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Utiliza algún dispositivo de monitoreo de glucosa continuo o intermitente? Si/No</w:t>
      </w:r>
    </w:p>
    <w:p w14:paraId="040C8090"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Si utiliza un dispositivo: ¿Qué dispositivo utiliza?</w:t>
      </w:r>
    </w:p>
    <w:p w14:paraId="6EACB98D"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Utiliza bomba de insulina? Si/No</w:t>
      </w:r>
    </w:p>
    <w:p w14:paraId="73573AA0"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Usted realiza algún gasto para comprar insulina? Si/No</w:t>
      </w:r>
    </w:p>
    <w:p w14:paraId="7470F53F"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 xml:space="preserve">Habitualmente, ¿Cuánto dinero gasta en promedio por mes en insulinas? </w:t>
      </w:r>
    </w:p>
    <w:p w14:paraId="2C7D6C19"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Usted realiza algún gasto para comprar jeringas de insulina? Si/No</w:t>
      </w:r>
    </w:p>
    <w:p w14:paraId="62A8B872"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Habitualmente, ¿Cuánto dinero gasta en promedio por mes en jeringas de insulina?</w:t>
      </w:r>
    </w:p>
    <w:p w14:paraId="7DB8E48C"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Usted realiza algún gasto para comprar tiras reactivas? Si/No</w:t>
      </w:r>
    </w:p>
    <w:p w14:paraId="3924C7B8"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Habitualmente, ¿Cuánto dinero gasta en promedio por mes en tiras reactivas?</w:t>
      </w:r>
    </w:p>
    <w:p w14:paraId="530EB73B"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Usted realiza algún gasto para comprar otros dispositivos de monitoreo (por ejemplo, FLASH o dispositivos de monitoreo continuo)? Si/No</w:t>
      </w:r>
    </w:p>
    <w:p w14:paraId="76984705"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Habitualmente, ¿Cuánto dinero gasta en promedio por mes en otros dispositivos de monitoreo?</w:t>
      </w:r>
    </w:p>
    <w:p w14:paraId="4AE97CEF" w14:textId="77777777" w:rsidR="00527961" w:rsidRPr="00624E6E" w:rsidRDefault="00527961" w:rsidP="00527961">
      <w:pPr>
        <w:rPr>
          <w:rFonts w:cstheme="minorHAnsi"/>
          <w:b/>
          <w:bCs/>
        </w:rPr>
      </w:pPr>
      <w:r w:rsidRPr="00624E6E">
        <w:rPr>
          <w:rFonts w:cstheme="minorHAnsi"/>
          <w:b/>
          <w:bCs/>
        </w:rPr>
        <w:lastRenderedPageBreak/>
        <w:t>Impacto del estado de emergencia</w:t>
      </w:r>
    </w:p>
    <w:p w14:paraId="7A6AA8E0"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Sus ingresos familiares se han visto afectados durante el estado de emergencia? Si/No</w:t>
      </w:r>
    </w:p>
    <w:p w14:paraId="68DD8139"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Su ingreso económico mensual familiar durante el estado de emergencia ha sido menor a 930 soles? Si/No</w:t>
      </w:r>
    </w:p>
    <w:p w14:paraId="14B35E9F" w14:textId="77777777" w:rsidR="00527961" w:rsidRPr="00527961" w:rsidRDefault="00527961" w:rsidP="00527961">
      <w:pPr>
        <w:rPr>
          <w:rFonts w:cstheme="minorHAnsi"/>
          <w:b/>
          <w:bCs/>
          <w:lang w:val="es-PE"/>
        </w:rPr>
      </w:pPr>
      <w:r w:rsidRPr="00527961">
        <w:rPr>
          <w:rFonts w:cstheme="minorHAnsi"/>
          <w:b/>
          <w:bCs/>
          <w:lang w:val="es-PE"/>
        </w:rPr>
        <w:t>Acceso a servicios de salud durante el estado de emergencia</w:t>
      </w:r>
    </w:p>
    <w:p w14:paraId="4041B75A"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Ha buscado atención médica por DMT1 durante el estado de emergencia? Si/No</w:t>
      </w:r>
    </w:p>
    <w:p w14:paraId="3423DD60"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Si la respuesta si pasar a la pregunta siguiente</w:t>
      </w:r>
    </w:p>
    <w:p w14:paraId="5EF07202"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Si la respuesta es no -&gt; ¿por qué?: Miedo, dificultades de transporte, otros</w:t>
      </w:r>
    </w:p>
    <w:p w14:paraId="4952912A"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Ha podido acceder a consultas médicas por la DMT1 o alguna de sus complicaciones? Si/No</w:t>
      </w:r>
    </w:p>
    <w:p w14:paraId="7F97DB4F"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Si la respuesta es sí: Esta consulta fue: presencial, telemedicina (llamada por teléfono o video llamada)</w:t>
      </w:r>
    </w:p>
    <w:p w14:paraId="7FC56AD8"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Su médico tratante/personal de salud se comunicó con usted para hacer un seguimiento de su diabetes? Si/No</w:t>
      </w:r>
    </w:p>
    <w:p w14:paraId="53A0D821" w14:textId="77777777" w:rsidR="00527961" w:rsidRPr="00527961" w:rsidRDefault="00527961" w:rsidP="00527961">
      <w:pPr>
        <w:rPr>
          <w:rFonts w:cstheme="minorHAnsi"/>
          <w:b/>
          <w:bCs/>
          <w:lang w:val="es-PE"/>
        </w:rPr>
      </w:pPr>
      <w:r w:rsidRPr="00527961">
        <w:rPr>
          <w:rFonts w:cstheme="minorHAnsi"/>
          <w:b/>
          <w:bCs/>
          <w:lang w:val="es-PE"/>
        </w:rPr>
        <w:t>Acceso a medicamentos (compra y costos)</w:t>
      </w:r>
    </w:p>
    <w:p w14:paraId="5C9046F9"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Ha podido adquirir de forma gratuita insulina a través de su seguro? Todo/la receta parcial/no</w:t>
      </w:r>
    </w:p>
    <w:p w14:paraId="25FFA842"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Ha comprado insulina? Si/No</w:t>
      </w:r>
    </w:p>
    <w:p w14:paraId="5BE6B1BC"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Qué insulina ha comprado? (desplegable)</w:t>
      </w:r>
    </w:p>
    <w:p w14:paraId="3C3D5742"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Cuánto ha gastado en promedio al mes de insulina?</w:t>
      </w:r>
    </w:p>
    <w:p w14:paraId="18495047"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Cuántas farmacias tuvo que visitar hasta que encontró la insulina?</w:t>
      </w:r>
    </w:p>
    <w:p w14:paraId="4F996A57"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En qué tipo de farmacia compró?: pública o privada</w:t>
      </w:r>
    </w:p>
    <w:p w14:paraId="4B916E6F" w14:textId="77777777" w:rsidR="00527961" w:rsidRPr="00624E6E" w:rsidRDefault="00527961" w:rsidP="00527961">
      <w:pPr>
        <w:pStyle w:val="Prrafodelista"/>
        <w:spacing w:line="256" w:lineRule="auto"/>
        <w:ind w:left="1440"/>
        <w:rPr>
          <w:rFonts w:cstheme="minorHAnsi"/>
          <w:lang w:val="es-PE"/>
        </w:rPr>
      </w:pPr>
    </w:p>
    <w:p w14:paraId="25468892"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Ha podido adquirir de forma gratuita jeringas para insulina a través de su seguro? Todo/ una parte de lo que necesitaba /no</w:t>
      </w:r>
    </w:p>
    <w:p w14:paraId="1DF20043"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Ha comprado jeringas para insulina? Si/No</w:t>
      </w:r>
    </w:p>
    <w:p w14:paraId="6800DF28"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Cuánto ha gastado en promedio por jeringa de insulina?</w:t>
      </w:r>
    </w:p>
    <w:p w14:paraId="047DF30D"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Cuántas farmacias tuvo que visitar hasta que encontró las jeringas de insulina?</w:t>
      </w:r>
    </w:p>
    <w:p w14:paraId="6EE1F450"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En qué tipo de farmacia compró?: pública o privada</w:t>
      </w:r>
    </w:p>
    <w:p w14:paraId="6D66A2E9" w14:textId="77777777" w:rsidR="00527961" w:rsidRPr="00624E6E" w:rsidRDefault="00527961" w:rsidP="00527961">
      <w:pPr>
        <w:pStyle w:val="Prrafodelista"/>
        <w:ind w:left="1440"/>
        <w:rPr>
          <w:rFonts w:cstheme="minorHAnsi"/>
          <w:lang w:val="es-PE"/>
        </w:rPr>
      </w:pPr>
    </w:p>
    <w:p w14:paraId="1584BC9C"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Ha podido adquirir de forma gratuita tiras reactivas a través de su seguro? Todo/una parte de lo que necesitaba/no</w:t>
      </w:r>
    </w:p>
    <w:p w14:paraId="204458CF"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Ha comprado tiras reactivas? Si/No</w:t>
      </w:r>
    </w:p>
    <w:p w14:paraId="790FB026"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Cuánto ha gastado en promedio por tira reactiva?</w:t>
      </w:r>
    </w:p>
    <w:p w14:paraId="69E58F6C"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Cuántas farmacias tuvo que visitar hasta que encontró las tiras reactivas?</w:t>
      </w:r>
    </w:p>
    <w:p w14:paraId="26BC188C" w14:textId="77777777" w:rsidR="00527961" w:rsidRPr="00624E6E" w:rsidRDefault="00527961" w:rsidP="00527961">
      <w:pPr>
        <w:pStyle w:val="Prrafodelista"/>
        <w:numPr>
          <w:ilvl w:val="1"/>
          <w:numId w:val="4"/>
        </w:numPr>
        <w:spacing w:line="256" w:lineRule="auto"/>
        <w:rPr>
          <w:rFonts w:cstheme="minorHAnsi"/>
          <w:lang w:val="es-PE"/>
        </w:rPr>
      </w:pPr>
      <w:r w:rsidRPr="00624E6E">
        <w:rPr>
          <w:rFonts w:cstheme="minorHAnsi"/>
          <w:lang w:val="es-PE"/>
        </w:rPr>
        <w:t>¿En qué tipo de farmacia compró?: pública o privada</w:t>
      </w:r>
    </w:p>
    <w:p w14:paraId="1906856F" w14:textId="77777777" w:rsidR="00527961" w:rsidRPr="00527961" w:rsidRDefault="00527961" w:rsidP="00527961">
      <w:pPr>
        <w:rPr>
          <w:rFonts w:cstheme="minorHAnsi"/>
          <w:b/>
          <w:bCs/>
          <w:lang w:val="es-PE"/>
        </w:rPr>
      </w:pPr>
      <w:r w:rsidRPr="00527961">
        <w:rPr>
          <w:rFonts w:cstheme="minorHAnsi"/>
          <w:b/>
          <w:bCs/>
          <w:lang w:val="es-PE"/>
        </w:rPr>
        <w:t>Manejo de diabetes durante el estado de emergencia</w:t>
      </w:r>
    </w:p>
    <w:tbl>
      <w:tblPr>
        <w:tblW w:w="0" w:type="auto"/>
        <w:tblLook w:val="04A0" w:firstRow="1" w:lastRow="0" w:firstColumn="1" w:lastColumn="0" w:noHBand="0" w:noVBand="1"/>
      </w:tblPr>
      <w:tblGrid>
        <w:gridCol w:w="2942"/>
        <w:gridCol w:w="2943"/>
        <w:gridCol w:w="2943"/>
      </w:tblGrid>
      <w:tr w:rsidR="00527961" w:rsidRPr="00624E6E" w14:paraId="6637970B" w14:textId="77777777" w:rsidTr="00FB24A1">
        <w:tc>
          <w:tcPr>
            <w:tcW w:w="2942" w:type="dxa"/>
          </w:tcPr>
          <w:p w14:paraId="2A39AD3F" w14:textId="77777777" w:rsidR="00527961" w:rsidRPr="00527961" w:rsidRDefault="00527961" w:rsidP="00FB24A1">
            <w:pPr>
              <w:rPr>
                <w:rFonts w:cstheme="minorHAnsi"/>
                <w:lang w:val="es-PE"/>
              </w:rPr>
            </w:pPr>
          </w:p>
        </w:tc>
        <w:tc>
          <w:tcPr>
            <w:tcW w:w="2943" w:type="dxa"/>
          </w:tcPr>
          <w:p w14:paraId="01B80D07" w14:textId="77777777" w:rsidR="00527961" w:rsidRPr="00527961" w:rsidRDefault="00527961" w:rsidP="00FB24A1">
            <w:pPr>
              <w:rPr>
                <w:rFonts w:cstheme="minorHAnsi"/>
                <w:lang w:val="es-PE"/>
              </w:rPr>
            </w:pPr>
            <w:r w:rsidRPr="00527961">
              <w:rPr>
                <w:rFonts w:cstheme="minorHAnsi"/>
                <w:lang w:val="es-PE"/>
              </w:rPr>
              <w:t>El mes anterior a la cuarentena</w:t>
            </w:r>
          </w:p>
        </w:tc>
        <w:tc>
          <w:tcPr>
            <w:tcW w:w="2943" w:type="dxa"/>
          </w:tcPr>
          <w:p w14:paraId="0CD86F6E" w14:textId="77777777" w:rsidR="00527961" w:rsidRPr="00624E6E" w:rsidRDefault="00527961" w:rsidP="00FB24A1">
            <w:pPr>
              <w:rPr>
                <w:rFonts w:cstheme="minorHAnsi"/>
              </w:rPr>
            </w:pPr>
            <w:r w:rsidRPr="00624E6E">
              <w:rPr>
                <w:rFonts w:cstheme="minorHAnsi"/>
              </w:rPr>
              <w:t>Durante la cuarentena</w:t>
            </w:r>
          </w:p>
        </w:tc>
      </w:tr>
      <w:tr w:rsidR="00527961" w:rsidRPr="00624E6E" w14:paraId="08AB5300" w14:textId="77777777" w:rsidTr="00FB24A1">
        <w:tc>
          <w:tcPr>
            <w:tcW w:w="2942" w:type="dxa"/>
          </w:tcPr>
          <w:p w14:paraId="7DAA67C9"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lastRenderedPageBreak/>
              <w:t>¿Ha tenido días sin tratamiento con insulina?</w:t>
            </w:r>
          </w:p>
        </w:tc>
        <w:tc>
          <w:tcPr>
            <w:tcW w:w="2943" w:type="dxa"/>
          </w:tcPr>
          <w:p w14:paraId="0D5C8308" w14:textId="77777777" w:rsidR="00527961" w:rsidRPr="00624E6E" w:rsidRDefault="00527961" w:rsidP="00FB24A1">
            <w:pPr>
              <w:rPr>
                <w:rFonts w:cstheme="minorHAnsi"/>
              </w:rPr>
            </w:pPr>
            <w:r w:rsidRPr="00624E6E">
              <w:rPr>
                <w:rFonts w:cstheme="minorHAnsi"/>
              </w:rPr>
              <w:t>Si/no</w:t>
            </w:r>
          </w:p>
        </w:tc>
        <w:tc>
          <w:tcPr>
            <w:tcW w:w="2943" w:type="dxa"/>
          </w:tcPr>
          <w:p w14:paraId="311B8ADF" w14:textId="77777777" w:rsidR="00527961" w:rsidRPr="00624E6E" w:rsidRDefault="00527961" w:rsidP="00FB24A1">
            <w:pPr>
              <w:rPr>
                <w:rFonts w:cstheme="minorHAnsi"/>
              </w:rPr>
            </w:pPr>
            <w:r w:rsidRPr="00624E6E">
              <w:rPr>
                <w:rFonts w:cstheme="minorHAnsi"/>
              </w:rPr>
              <w:t>Si/no</w:t>
            </w:r>
          </w:p>
        </w:tc>
      </w:tr>
      <w:tr w:rsidR="00527961" w:rsidRPr="00624E6E" w14:paraId="06660BE5" w14:textId="77777777" w:rsidTr="00FB24A1">
        <w:tc>
          <w:tcPr>
            <w:tcW w:w="2942" w:type="dxa"/>
          </w:tcPr>
          <w:p w14:paraId="2F9BCD24"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Ha tenido que racionar su dosis de insulina para que alcance?</w:t>
            </w:r>
          </w:p>
        </w:tc>
        <w:tc>
          <w:tcPr>
            <w:tcW w:w="2943" w:type="dxa"/>
          </w:tcPr>
          <w:p w14:paraId="0719A304" w14:textId="77777777" w:rsidR="00527961" w:rsidRPr="00624E6E" w:rsidRDefault="00527961" w:rsidP="00FB24A1">
            <w:pPr>
              <w:rPr>
                <w:rFonts w:cstheme="minorHAnsi"/>
              </w:rPr>
            </w:pPr>
            <w:r w:rsidRPr="00624E6E">
              <w:rPr>
                <w:rFonts w:cstheme="minorHAnsi"/>
              </w:rPr>
              <w:t>Si/no</w:t>
            </w:r>
          </w:p>
        </w:tc>
        <w:tc>
          <w:tcPr>
            <w:tcW w:w="2943" w:type="dxa"/>
          </w:tcPr>
          <w:p w14:paraId="7D8F881F" w14:textId="77777777" w:rsidR="00527961" w:rsidRPr="00624E6E" w:rsidRDefault="00527961" w:rsidP="00FB24A1">
            <w:pPr>
              <w:rPr>
                <w:rFonts w:cstheme="minorHAnsi"/>
              </w:rPr>
            </w:pPr>
            <w:r w:rsidRPr="00624E6E">
              <w:rPr>
                <w:rFonts w:cstheme="minorHAnsi"/>
              </w:rPr>
              <w:t>Si/no</w:t>
            </w:r>
          </w:p>
        </w:tc>
      </w:tr>
      <w:tr w:rsidR="00527961" w:rsidRPr="00624E6E" w14:paraId="76D72381" w14:textId="77777777" w:rsidTr="00FB24A1">
        <w:tc>
          <w:tcPr>
            <w:tcW w:w="2942" w:type="dxa"/>
          </w:tcPr>
          <w:p w14:paraId="13E302C5" w14:textId="77777777" w:rsidR="00527961" w:rsidRPr="00624E6E" w:rsidRDefault="00527961" w:rsidP="00527961">
            <w:pPr>
              <w:pStyle w:val="Prrafodelista"/>
              <w:numPr>
                <w:ilvl w:val="0"/>
                <w:numId w:val="4"/>
              </w:numPr>
              <w:spacing w:line="256" w:lineRule="auto"/>
              <w:rPr>
                <w:rFonts w:cstheme="minorHAnsi"/>
                <w:lang w:val="es-PE"/>
              </w:rPr>
            </w:pPr>
            <w:r w:rsidRPr="00624E6E">
              <w:rPr>
                <w:rFonts w:cstheme="minorHAnsi"/>
                <w:lang w:val="es-PE"/>
              </w:rPr>
              <w:t>¿Ha acudido a emergencia por alguna complicación de su diabetes?</w:t>
            </w:r>
          </w:p>
        </w:tc>
        <w:tc>
          <w:tcPr>
            <w:tcW w:w="2943" w:type="dxa"/>
          </w:tcPr>
          <w:p w14:paraId="06EE0A59" w14:textId="77777777" w:rsidR="00527961" w:rsidRPr="00624E6E" w:rsidRDefault="00527961" w:rsidP="00FB24A1">
            <w:pPr>
              <w:rPr>
                <w:rFonts w:cstheme="minorHAnsi"/>
              </w:rPr>
            </w:pPr>
            <w:r w:rsidRPr="00624E6E">
              <w:rPr>
                <w:rFonts w:cstheme="minorHAnsi"/>
              </w:rPr>
              <w:t>Si/no</w:t>
            </w:r>
          </w:p>
        </w:tc>
        <w:tc>
          <w:tcPr>
            <w:tcW w:w="2943" w:type="dxa"/>
          </w:tcPr>
          <w:p w14:paraId="750FB672" w14:textId="77777777" w:rsidR="00527961" w:rsidRPr="00624E6E" w:rsidRDefault="00527961" w:rsidP="00FB24A1">
            <w:pPr>
              <w:rPr>
                <w:rFonts w:cstheme="minorHAnsi"/>
              </w:rPr>
            </w:pPr>
            <w:r w:rsidRPr="00624E6E">
              <w:rPr>
                <w:rFonts w:cstheme="minorHAnsi"/>
              </w:rPr>
              <w:t>Si/no</w:t>
            </w:r>
          </w:p>
        </w:tc>
      </w:tr>
    </w:tbl>
    <w:p w14:paraId="367A01E0" w14:textId="77777777" w:rsidR="00527961" w:rsidRPr="00624E6E" w:rsidRDefault="00527961" w:rsidP="00527961">
      <w:pPr>
        <w:rPr>
          <w:rFonts w:cstheme="minorHAnsi"/>
        </w:rPr>
      </w:pPr>
    </w:p>
    <w:p w14:paraId="01A6CB84" w14:textId="77777777" w:rsidR="00527961" w:rsidRPr="00624E6E" w:rsidRDefault="00527961" w:rsidP="00527961">
      <w:pPr>
        <w:rPr>
          <w:rFonts w:eastAsia="Times New Roman" w:cstheme="minorHAnsi"/>
          <w:shd w:val="clear" w:color="auto" w:fill="FFFFFF"/>
          <w:lang w:val="es-ES_tradnl" w:eastAsia="es-ES_tradnl"/>
        </w:rPr>
      </w:pPr>
      <w:r w:rsidRPr="00527961">
        <w:rPr>
          <w:rFonts w:cstheme="minorHAnsi"/>
          <w:lang w:val="es-PE"/>
        </w:rPr>
        <w:t xml:space="preserve">34. ¿Ha cambiado de insulina durante el estado de emergencia? </w:t>
      </w:r>
      <w:r w:rsidRPr="00624E6E">
        <w:rPr>
          <w:rFonts w:eastAsia="Times New Roman" w:cstheme="minorHAnsi"/>
          <w:shd w:val="clear" w:color="auto" w:fill="FFFFFF"/>
          <w:lang w:val="es-ES_tradnl" w:eastAsia="es-ES_tradnl"/>
        </w:rPr>
        <w:t>Si/No</w:t>
      </w:r>
      <w:r w:rsidRPr="00624E6E">
        <w:rPr>
          <w:rFonts w:eastAsia="Times New Roman" w:cstheme="minorHAnsi"/>
          <w:shd w:val="clear" w:color="auto" w:fill="FFFFFF"/>
          <w:lang w:val="es-ES_tradnl" w:eastAsia="es-ES_tradnl"/>
        </w:rPr>
        <w:br/>
        <w:t>Si la respuesta es sí, preguntar -&gt; ¿por qué?</w:t>
      </w:r>
    </w:p>
    <w:p w14:paraId="76DA31F5" w14:textId="77777777" w:rsidR="00527961" w:rsidRPr="00624E6E" w:rsidRDefault="00527961" w:rsidP="0052796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 Costos</w:t>
      </w:r>
      <w:r w:rsidRPr="00624E6E">
        <w:rPr>
          <w:rFonts w:eastAsia="Times New Roman" w:cstheme="minorHAnsi"/>
          <w:shd w:val="clear" w:color="auto" w:fill="FFFFFF"/>
          <w:lang w:val="es-ES_tradnl" w:eastAsia="es-ES_tradnl"/>
        </w:rPr>
        <w:br/>
        <w:t>- Disponibilidad</w:t>
      </w:r>
      <w:r w:rsidRPr="00624E6E">
        <w:rPr>
          <w:rFonts w:eastAsia="Times New Roman" w:cstheme="minorHAnsi"/>
          <w:shd w:val="clear" w:color="auto" w:fill="FFFFFF"/>
          <w:lang w:val="es-ES_tradnl" w:eastAsia="es-ES_tradnl"/>
        </w:rPr>
        <w:br/>
        <w:t>- Otros</w:t>
      </w:r>
    </w:p>
    <w:p w14:paraId="2BBB8E40" w14:textId="77777777" w:rsidR="00527961" w:rsidRPr="00624E6E" w:rsidRDefault="00527961" w:rsidP="0052796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35. ¿Ha tenido dificultades para mantener sus cuidados nutricionales? Si/No</w:t>
      </w:r>
      <w:r w:rsidRPr="00624E6E">
        <w:rPr>
          <w:rFonts w:eastAsia="Times New Roman" w:cstheme="minorHAnsi"/>
          <w:shd w:val="clear" w:color="auto" w:fill="FFFFFF"/>
          <w:lang w:val="es-ES_tradnl" w:eastAsia="es-ES_tradnl"/>
        </w:rPr>
        <w:br/>
        <w:t>Si la respuesta es sí, preguntar -&gt; ¿por qué?</w:t>
      </w:r>
    </w:p>
    <w:p w14:paraId="554CF136" w14:textId="77777777" w:rsidR="00527961" w:rsidRPr="00624E6E" w:rsidRDefault="00527961" w:rsidP="0052796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 Costos</w:t>
      </w:r>
      <w:r w:rsidRPr="00624E6E">
        <w:rPr>
          <w:rFonts w:eastAsia="Times New Roman" w:cstheme="minorHAnsi"/>
          <w:shd w:val="clear" w:color="auto" w:fill="FFFFFF"/>
          <w:lang w:val="es-ES_tradnl" w:eastAsia="es-ES_tradnl"/>
        </w:rPr>
        <w:br/>
        <w:t>- Dificultad para conseguir alimentos</w:t>
      </w:r>
      <w:r w:rsidRPr="00624E6E">
        <w:rPr>
          <w:rFonts w:eastAsia="Times New Roman" w:cstheme="minorHAnsi"/>
          <w:shd w:val="clear" w:color="auto" w:fill="FFFFFF"/>
          <w:lang w:val="es-ES_tradnl" w:eastAsia="es-ES_tradnl"/>
        </w:rPr>
        <w:br/>
        <w:t>- Otros</w:t>
      </w:r>
    </w:p>
    <w:p w14:paraId="03CE74CB" w14:textId="77777777" w:rsidR="00527961" w:rsidRPr="00624E6E" w:rsidRDefault="00527961" w:rsidP="0052796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36. ¿Ha tenido dificultades para mantener su actividad física? Si/No</w:t>
      </w:r>
    </w:p>
    <w:p w14:paraId="226350DC" w14:textId="77777777" w:rsidR="00527961" w:rsidRPr="00527961" w:rsidRDefault="00527961" w:rsidP="00527961">
      <w:pPr>
        <w:rPr>
          <w:rFonts w:eastAsiaTheme="majorEastAsia" w:cstheme="minorHAnsi"/>
          <w:sz w:val="26"/>
          <w:szCs w:val="26"/>
          <w:lang w:val="es-PE"/>
        </w:rPr>
      </w:pPr>
      <w:r w:rsidRPr="00527961">
        <w:rPr>
          <w:rFonts w:cstheme="minorHAnsi"/>
          <w:lang w:val="es-PE"/>
        </w:rPr>
        <w:br w:type="page"/>
      </w:r>
    </w:p>
    <w:p w14:paraId="5721DBD7" w14:textId="77777777" w:rsidR="00527961" w:rsidRPr="00527961" w:rsidRDefault="00527961" w:rsidP="00527961">
      <w:pPr>
        <w:rPr>
          <w:lang w:val="es-PE"/>
        </w:rPr>
      </w:pPr>
      <w:r w:rsidRPr="00527961">
        <w:rPr>
          <w:lang w:val="es-PE"/>
        </w:rPr>
        <w:lastRenderedPageBreak/>
        <w:t>Encuesta para profesionales de salud (médicos/enfermeras/educadores en diabetes)</w:t>
      </w:r>
    </w:p>
    <w:p w14:paraId="48FBB1BA" w14:textId="77777777" w:rsidR="00527961" w:rsidRPr="00527961" w:rsidRDefault="00527961" w:rsidP="00527961">
      <w:pPr>
        <w:rPr>
          <w:lang w:val="es-PE"/>
        </w:rPr>
      </w:pPr>
      <w:r w:rsidRPr="00527961">
        <w:rPr>
          <w:lang w:val="es-PE"/>
        </w:rPr>
        <w:t xml:space="preserve">Borrador de encuesta: </w:t>
      </w:r>
      <w:hyperlink r:id="rId6" w:history="1">
        <w:r w:rsidRPr="00527961">
          <w:rPr>
            <w:rStyle w:val="Hipervnculo"/>
            <w:lang w:val="es-PE"/>
          </w:rPr>
          <w:t>http://redcap.upch.pe/redcap/surveys/?s=KA9MXWAJ8C</w:t>
        </w:r>
      </w:hyperlink>
    </w:p>
    <w:p w14:paraId="7ADE189D"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b/>
          <w:shd w:val="clear" w:color="auto" w:fill="FFFFFF"/>
          <w:lang w:val="es-ES_tradnl" w:eastAsia="es-ES_tradnl"/>
        </w:rPr>
        <w:t xml:space="preserve">Datos sociodemográficos </w:t>
      </w:r>
    </w:p>
    <w:p w14:paraId="35633C64"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 xml:space="preserve">Género: </w:t>
      </w:r>
    </w:p>
    <w:p w14:paraId="3B109DD2" w14:textId="77777777" w:rsidR="00527961" w:rsidRPr="00624E6E" w:rsidRDefault="00527961" w:rsidP="00527961">
      <w:pPr>
        <w:pStyle w:val="Prrafodelista"/>
        <w:numPr>
          <w:ilvl w:val="0"/>
          <w:numId w:val="1"/>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Femenino</w:t>
      </w:r>
    </w:p>
    <w:p w14:paraId="078364CC" w14:textId="77777777" w:rsidR="00527961" w:rsidRPr="00624E6E" w:rsidRDefault="00527961" w:rsidP="00527961">
      <w:pPr>
        <w:pStyle w:val="Prrafodelista"/>
        <w:numPr>
          <w:ilvl w:val="0"/>
          <w:numId w:val="1"/>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asculino</w:t>
      </w:r>
    </w:p>
    <w:p w14:paraId="56BEA1FA" w14:textId="77777777" w:rsidR="00527961" w:rsidRPr="00624E6E" w:rsidRDefault="00527961" w:rsidP="00527961">
      <w:pPr>
        <w:pStyle w:val="Prrafodelista"/>
        <w:numPr>
          <w:ilvl w:val="0"/>
          <w:numId w:val="1"/>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Otro</w:t>
      </w:r>
    </w:p>
    <w:p w14:paraId="6A58D2AD"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6C973566"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Qué tipo de personal de salud es Ud.?</w:t>
      </w:r>
    </w:p>
    <w:p w14:paraId="7FE8823C" w14:textId="77777777" w:rsidR="00527961" w:rsidRPr="00624E6E" w:rsidRDefault="00527961" w:rsidP="00527961">
      <w:pPr>
        <w:pStyle w:val="Prrafodelista"/>
        <w:numPr>
          <w:ilvl w:val="0"/>
          <w:numId w:val="1"/>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édico/a general</w:t>
      </w:r>
    </w:p>
    <w:p w14:paraId="15D9457D" w14:textId="77777777" w:rsidR="00527961" w:rsidRPr="00624E6E" w:rsidRDefault="00527961" w:rsidP="00527961">
      <w:pPr>
        <w:pStyle w:val="Prrafodelista"/>
        <w:numPr>
          <w:ilvl w:val="0"/>
          <w:numId w:val="1"/>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édico/a de familia</w:t>
      </w:r>
    </w:p>
    <w:p w14:paraId="4B4B9278" w14:textId="77777777" w:rsidR="00527961" w:rsidRPr="00624E6E" w:rsidRDefault="00527961" w:rsidP="00527961">
      <w:pPr>
        <w:pStyle w:val="Prrafodelista"/>
        <w:numPr>
          <w:ilvl w:val="0"/>
          <w:numId w:val="1"/>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docrinólogo/a</w:t>
      </w:r>
    </w:p>
    <w:p w14:paraId="2D3ED911" w14:textId="77777777" w:rsidR="00527961" w:rsidRPr="00624E6E" w:rsidRDefault="00527961" w:rsidP="00527961">
      <w:pPr>
        <w:pStyle w:val="Prrafodelista"/>
        <w:numPr>
          <w:ilvl w:val="0"/>
          <w:numId w:val="1"/>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docrinólogo/a pediatra</w:t>
      </w:r>
    </w:p>
    <w:p w14:paraId="5F1A21FD" w14:textId="77777777" w:rsidR="00527961" w:rsidRPr="00624E6E" w:rsidRDefault="00527961" w:rsidP="00527961">
      <w:pPr>
        <w:pStyle w:val="Prrafodelista"/>
        <w:numPr>
          <w:ilvl w:val="0"/>
          <w:numId w:val="1"/>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Pediatra</w:t>
      </w:r>
    </w:p>
    <w:p w14:paraId="0896C553" w14:textId="77777777" w:rsidR="00527961" w:rsidRPr="00624E6E" w:rsidRDefault="00527961" w:rsidP="00527961">
      <w:pPr>
        <w:pStyle w:val="Prrafodelista"/>
        <w:numPr>
          <w:ilvl w:val="0"/>
          <w:numId w:val="1"/>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fermero/a</w:t>
      </w:r>
    </w:p>
    <w:p w14:paraId="1B1CAF89" w14:textId="77777777" w:rsidR="00527961" w:rsidRPr="00624E6E" w:rsidRDefault="00527961" w:rsidP="00527961">
      <w:pPr>
        <w:pStyle w:val="Prrafodelista"/>
        <w:numPr>
          <w:ilvl w:val="0"/>
          <w:numId w:val="1"/>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Nutricionista</w:t>
      </w:r>
    </w:p>
    <w:p w14:paraId="3686DEF5"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6F241BB7"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s usted educador en diabetes? Si/No</w:t>
      </w:r>
    </w:p>
    <w:p w14:paraId="57483CF5"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0957580D"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 qué región trabaja actualmente?: colocar un desplegable con todas las regiones</w:t>
      </w:r>
    </w:p>
    <w:p w14:paraId="76D9A46A"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16857178"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 qué provincia trabaja actualmente?: colocar un desplegable con las provincias por región</w:t>
      </w:r>
    </w:p>
    <w:p w14:paraId="185EBEEB"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05CF0B4D"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Ud. Es personal de salud de cuál de los siguientes subsistemas de salud (Si trabajara en más de uno, marque el subsistema al que le dedica más horas):</w:t>
      </w:r>
    </w:p>
    <w:p w14:paraId="72F138D9"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INSA</w:t>
      </w:r>
    </w:p>
    <w:p w14:paraId="2B1EDFA9"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sSalud</w:t>
      </w:r>
    </w:p>
    <w:p w14:paraId="5A770F90"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Fuerzas Armadas</w:t>
      </w:r>
    </w:p>
    <w:p w14:paraId="249CF7DB"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Privado</w:t>
      </w:r>
    </w:p>
    <w:p w14:paraId="34DD5FA8"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2BAB745E"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Si no es privado se abrirá la siguiente pregunta: ¿en qué nivel trabaja?</w:t>
      </w:r>
    </w:p>
    <w:p w14:paraId="6B9C06CC"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5BBDB958"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Primario (postas y centros de salud)</w:t>
      </w:r>
    </w:p>
    <w:p w14:paraId="187C3AEA"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Secundario (hospital sin especialista)</w:t>
      </w:r>
    </w:p>
    <w:p w14:paraId="70ECE398"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Terciario (hospital con especialista)</w:t>
      </w:r>
    </w:p>
    <w:p w14:paraId="4AE42E16"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2EC8E32D"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Ud. ha atendido pacientes con diabetes desde el inicio de la cuarentena?</w:t>
      </w:r>
    </w:p>
    <w:p w14:paraId="6BBFFF60"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Si</w:t>
      </w:r>
    </w:p>
    <w:p w14:paraId="3FB4F166"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No</w:t>
      </w:r>
    </w:p>
    <w:p w14:paraId="1B9DA2B5"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0977CCA1"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Ud. ha atendido pacientes con diabetes tipo 1 desde el inicio de la cuarentena?</w:t>
      </w:r>
    </w:p>
    <w:p w14:paraId="53F1EBEB"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Si</w:t>
      </w:r>
    </w:p>
    <w:p w14:paraId="02F46F64"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No</w:t>
      </w:r>
    </w:p>
    <w:p w14:paraId="7661FAB5"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27DBF87B"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Los pacientes con diabetes tipo 1</w:t>
      </w:r>
      <w:r>
        <w:rPr>
          <w:rFonts w:eastAsia="Times New Roman" w:cstheme="minorHAnsi"/>
          <w:shd w:val="clear" w:color="auto" w:fill="FFFFFF"/>
          <w:lang w:val="es-ES_tradnl" w:eastAsia="es-ES_tradnl"/>
        </w:rPr>
        <w:t xml:space="preserve"> </w:t>
      </w:r>
      <w:r w:rsidRPr="00624E6E">
        <w:rPr>
          <w:rFonts w:eastAsia="Times New Roman" w:cstheme="minorHAnsi"/>
          <w:shd w:val="clear" w:color="auto" w:fill="FFFFFF"/>
          <w:lang w:val="es-ES_tradnl" w:eastAsia="es-ES_tradnl"/>
        </w:rPr>
        <w:t>fueron atendidos en (puede marcar más de uno)?</w:t>
      </w:r>
    </w:p>
    <w:p w14:paraId="3CD84181"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Consulta externa</w:t>
      </w:r>
    </w:p>
    <w:p w14:paraId="4F55BBE4"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mergencia</w:t>
      </w:r>
    </w:p>
    <w:p w14:paraId="2716055A"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lastRenderedPageBreak/>
        <w:t xml:space="preserve">Hospitalización </w:t>
      </w:r>
    </w:p>
    <w:p w14:paraId="12D81A46" w14:textId="77777777" w:rsidR="00527961" w:rsidRPr="00624E6E" w:rsidRDefault="00527961" w:rsidP="00527961">
      <w:pPr>
        <w:pStyle w:val="Prrafodelista"/>
        <w:numPr>
          <w:ilvl w:val="0"/>
          <w:numId w:val="2"/>
        </w:num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Teleconsulta</w:t>
      </w:r>
    </w:p>
    <w:p w14:paraId="0774BB56"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244385CB"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Puede dar un número promedio al mes de pacientes con diabetes tipo 1 a los que usted atiende/atendió en emergencia antes y después del estado de emergencia?</w:t>
      </w:r>
    </w:p>
    <w:p w14:paraId="4D709563"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5"/>
        <w:gridCol w:w="1765"/>
        <w:gridCol w:w="1766"/>
      </w:tblGrid>
      <w:tr w:rsidR="00527961" w:rsidRPr="00624E6E" w14:paraId="698B0320" w14:textId="77777777" w:rsidTr="009C4FD3">
        <w:tc>
          <w:tcPr>
            <w:tcW w:w="1765" w:type="dxa"/>
          </w:tcPr>
          <w:p w14:paraId="731FCC3B" w14:textId="77777777" w:rsidR="00527961" w:rsidRPr="00624E6E" w:rsidRDefault="00527961" w:rsidP="00FB24A1">
            <w:pPr>
              <w:rPr>
                <w:rFonts w:eastAsia="Times New Roman" w:cstheme="minorHAnsi"/>
                <w:shd w:val="clear" w:color="auto" w:fill="FFFFFF"/>
                <w:lang w:val="es-ES_tradnl" w:eastAsia="es-ES_tradnl"/>
              </w:rPr>
            </w:pPr>
          </w:p>
        </w:tc>
        <w:tc>
          <w:tcPr>
            <w:tcW w:w="1765" w:type="dxa"/>
          </w:tcPr>
          <w:p w14:paraId="25EAE866" w14:textId="77777777"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Antes</w:t>
            </w:r>
          </w:p>
        </w:tc>
        <w:tc>
          <w:tcPr>
            <w:tcW w:w="1766" w:type="dxa"/>
          </w:tcPr>
          <w:p w14:paraId="3FE2595C" w14:textId="77777777"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Después</w:t>
            </w:r>
          </w:p>
        </w:tc>
      </w:tr>
      <w:tr w:rsidR="00527961" w:rsidRPr="00624E6E" w14:paraId="67A5EEE6" w14:textId="77777777" w:rsidTr="009C4FD3">
        <w:tc>
          <w:tcPr>
            <w:tcW w:w="1765" w:type="dxa"/>
          </w:tcPr>
          <w:p w14:paraId="1503C143" w14:textId="77777777"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enos de 5</w:t>
            </w:r>
          </w:p>
        </w:tc>
        <w:tc>
          <w:tcPr>
            <w:tcW w:w="1765" w:type="dxa"/>
          </w:tcPr>
          <w:p w14:paraId="4C19EAA0"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194ADA50"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52040632" w14:textId="77777777" w:rsidTr="009C4FD3">
        <w:tc>
          <w:tcPr>
            <w:tcW w:w="1765" w:type="dxa"/>
          </w:tcPr>
          <w:p w14:paraId="79AB8D2E" w14:textId="569ED504"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5 y 10</w:t>
            </w:r>
          </w:p>
        </w:tc>
        <w:tc>
          <w:tcPr>
            <w:tcW w:w="1765" w:type="dxa"/>
          </w:tcPr>
          <w:p w14:paraId="455429C0"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48D29752"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19602564" w14:textId="77777777" w:rsidTr="009C4FD3">
        <w:tc>
          <w:tcPr>
            <w:tcW w:w="1765" w:type="dxa"/>
          </w:tcPr>
          <w:p w14:paraId="4EDB1D3E" w14:textId="265EE873"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11 y 20</w:t>
            </w:r>
          </w:p>
        </w:tc>
        <w:tc>
          <w:tcPr>
            <w:tcW w:w="1765" w:type="dxa"/>
          </w:tcPr>
          <w:p w14:paraId="46FDA160"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0B24AF27"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1EF30557" w14:textId="77777777" w:rsidTr="009C4FD3">
        <w:tc>
          <w:tcPr>
            <w:tcW w:w="1765" w:type="dxa"/>
          </w:tcPr>
          <w:p w14:paraId="13C8A796" w14:textId="22085022"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21 y 30</w:t>
            </w:r>
          </w:p>
        </w:tc>
        <w:tc>
          <w:tcPr>
            <w:tcW w:w="1765" w:type="dxa"/>
          </w:tcPr>
          <w:p w14:paraId="13D1EF13"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77CD6D9D"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4BB899D9" w14:textId="77777777" w:rsidTr="009C4FD3">
        <w:tc>
          <w:tcPr>
            <w:tcW w:w="1765" w:type="dxa"/>
          </w:tcPr>
          <w:p w14:paraId="3B4A6705" w14:textId="33F6DF5A"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ás de 30</w:t>
            </w:r>
          </w:p>
        </w:tc>
        <w:tc>
          <w:tcPr>
            <w:tcW w:w="1765" w:type="dxa"/>
          </w:tcPr>
          <w:p w14:paraId="305F0C26"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4961E5C5" w14:textId="77777777" w:rsidR="00527961" w:rsidRPr="00624E6E" w:rsidRDefault="00527961" w:rsidP="00FB24A1">
            <w:pPr>
              <w:rPr>
                <w:rFonts w:eastAsia="Times New Roman" w:cstheme="minorHAnsi"/>
                <w:shd w:val="clear" w:color="auto" w:fill="FFFFFF"/>
                <w:lang w:val="es-ES_tradnl" w:eastAsia="es-ES_tradnl"/>
              </w:rPr>
            </w:pPr>
          </w:p>
        </w:tc>
      </w:tr>
    </w:tbl>
    <w:p w14:paraId="03F2E729"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189AD4C2"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06E0C72F"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Puede dar un número de promedio al mes de pacientes con diabetes tipo 1 a los que usted atiende/atendió en hospitalización antes y después del estado de emergencia?</w:t>
      </w:r>
    </w:p>
    <w:p w14:paraId="78460C18"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324AF380"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5"/>
        <w:gridCol w:w="1765"/>
        <w:gridCol w:w="1766"/>
      </w:tblGrid>
      <w:tr w:rsidR="00527961" w:rsidRPr="00624E6E" w14:paraId="0DA146D4" w14:textId="77777777" w:rsidTr="009C4FD3">
        <w:tc>
          <w:tcPr>
            <w:tcW w:w="1765" w:type="dxa"/>
          </w:tcPr>
          <w:p w14:paraId="006C35DE" w14:textId="77777777" w:rsidR="00527961" w:rsidRPr="00624E6E" w:rsidRDefault="00527961" w:rsidP="00FB24A1">
            <w:pPr>
              <w:rPr>
                <w:rFonts w:eastAsia="Times New Roman" w:cstheme="minorHAnsi"/>
                <w:shd w:val="clear" w:color="auto" w:fill="FFFFFF"/>
                <w:lang w:val="es-ES_tradnl" w:eastAsia="es-ES_tradnl"/>
              </w:rPr>
            </w:pPr>
          </w:p>
        </w:tc>
        <w:tc>
          <w:tcPr>
            <w:tcW w:w="1765" w:type="dxa"/>
          </w:tcPr>
          <w:p w14:paraId="525B3A3F" w14:textId="77777777"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Antes</w:t>
            </w:r>
          </w:p>
        </w:tc>
        <w:tc>
          <w:tcPr>
            <w:tcW w:w="1766" w:type="dxa"/>
          </w:tcPr>
          <w:p w14:paraId="10D6705C" w14:textId="77777777"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Después</w:t>
            </w:r>
          </w:p>
        </w:tc>
      </w:tr>
      <w:tr w:rsidR="00527961" w:rsidRPr="00624E6E" w14:paraId="2F207604" w14:textId="77777777" w:rsidTr="009C4FD3">
        <w:tc>
          <w:tcPr>
            <w:tcW w:w="1765" w:type="dxa"/>
          </w:tcPr>
          <w:p w14:paraId="7F26D87A" w14:textId="77777777"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enos de 5</w:t>
            </w:r>
          </w:p>
        </w:tc>
        <w:tc>
          <w:tcPr>
            <w:tcW w:w="1765" w:type="dxa"/>
          </w:tcPr>
          <w:p w14:paraId="104BB9A2"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441D3253"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4B05CD92" w14:textId="77777777" w:rsidTr="009C4FD3">
        <w:tc>
          <w:tcPr>
            <w:tcW w:w="1765" w:type="dxa"/>
          </w:tcPr>
          <w:p w14:paraId="6DE15059" w14:textId="4AAE269D"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5 y 10</w:t>
            </w:r>
          </w:p>
        </w:tc>
        <w:tc>
          <w:tcPr>
            <w:tcW w:w="1765" w:type="dxa"/>
          </w:tcPr>
          <w:p w14:paraId="77D46508"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2A34EA1B"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55C25E3E" w14:textId="77777777" w:rsidTr="009C4FD3">
        <w:tc>
          <w:tcPr>
            <w:tcW w:w="1765" w:type="dxa"/>
          </w:tcPr>
          <w:p w14:paraId="449F0A42" w14:textId="160C2895"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11 y 20</w:t>
            </w:r>
          </w:p>
        </w:tc>
        <w:tc>
          <w:tcPr>
            <w:tcW w:w="1765" w:type="dxa"/>
          </w:tcPr>
          <w:p w14:paraId="24596B48"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157572D0"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27B4E1C9" w14:textId="77777777" w:rsidTr="009C4FD3">
        <w:tc>
          <w:tcPr>
            <w:tcW w:w="1765" w:type="dxa"/>
          </w:tcPr>
          <w:p w14:paraId="339956C9" w14:textId="6B7DA3E8"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21 y 30</w:t>
            </w:r>
          </w:p>
        </w:tc>
        <w:tc>
          <w:tcPr>
            <w:tcW w:w="1765" w:type="dxa"/>
          </w:tcPr>
          <w:p w14:paraId="1CA3222E"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39630B4A"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4E60E26B" w14:textId="77777777" w:rsidTr="009C4FD3">
        <w:tc>
          <w:tcPr>
            <w:tcW w:w="1765" w:type="dxa"/>
          </w:tcPr>
          <w:p w14:paraId="70BE6A76" w14:textId="4E05FBEF"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ás de 30</w:t>
            </w:r>
          </w:p>
        </w:tc>
        <w:tc>
          <w:tcPr>
            <w:tcW w:w="1765" w:type="dxa"/>
          </w:tcPr>
          <w:p w14:paraId="54072C7F"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3242F940" w14:textId="77777777" w:rsidR="00527961" w:rsidRPr="00624E6E" w:rsidRDefault="00527961" w:rsidP="00FB24A1">
            <w:pPr>
              <w:rPr>
                <w:rFonts w:eastAsia="Times New Roman" w:cstheme="minorHAnsi"/>
                <w:shd w:val="clear" w:color="auto" w:fill="FFFFFF"/>
                <w:lang w:val="es-ES_tradnl" w:eastAsia="es-ES_tradnl"/>
              </w:rPr>
            </w:pPr>
          </w:p>
        </w:tc>
      </w:tr>
    </w:tbl>
    <w:p w14:paraId="75DAF85C"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6C76EB4A"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292D581E"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Puede dar un número de promedio al mes de pacientes con diabetes tipo 1 a los que usted atiende/atendió en consulta externa antes y después del estado de emergencia?</w:t>
      </w:r>
    </w:p>
    <w:p w14:paraId="4B9A2F78"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5"/>
        <w:gridCol w:w="1765"/>
        <w:gridCol w:w="1766"/>
      </w:tblGrid>
      <w:tr w:rsidR="00527961" w:rsidRPr="00624E6E" w14:paraId="1EF99C0A" w14:textId="77777777" w:rsidTr="009C4FD3">
        <w:tc>
          <w:tcPr>
            <w:tcW w:w="1765" w:type="dxa"/>
          </w:tcPr>
          <w:p w14:paraId="751BEDC0" w14:textId="77777777" w:rsidR="00527961" w:rsidRPr="00624E6E" w:rsidRDefault="00527961" w:rsidP="00FB24A1">
            <w:pPr>
              <w:rPr>
                <w:rFonts w:eastAsia="Times New Roman" w:cstheme="minorHAnsi"/>
                <w:shd w:val="clear" w:color="auto" w:fill="FFFFFF"/>
                <w:lang w:val="es-ES_tradnl" w:eastAsia="es-ES_tradnl"/>
              </w:rPr>
            </w:pPr>
          </w:p>
        </w:tc>
        <w:tc>
          <w:tcPr>
            <w:tcW w:w="1765" w:type="dxa"/>
          </w:tcPr>
          <w:p w14:paraId="4B7CD2D0" w14:textId="77777777"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Antes</w:t>
            </w:r>
          </w:p>
        </w:tc>
        <w:tc>
          <w:tcPr>
            <w:tcW w:w="1766" w:type="dxa"/>
          </w:tcPr>
          <w:p w14:paraId="0EB05D57" w14:textId="77777777"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Después</w:t>
            </w:r>
          </w:p>
        </w:tc>
      </w:tr>
      <w:tr w:rsidR="00527961" w:rsidRPr="00624E6E" w14:paraId="2A33B7F6" w14:textId="77777777" w:rsidTr="009C4FD3">
        <w:tc>
          <w:tcPr>
            <w:tcW w:w="1765" w:type="dxa"/>
          </w:tcPr>
          <w:p w14:paraId="68E3DF68" w14:textId="77777777"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enos de 5</w:t>
            </w:r>
          </w:p>
        </w:tc>
        <w:tc>
          <w:tcPr>
            <w:tcW w:w="1765" w:type="dxa"/>
          </w:tcPr>
          <w:p w14:paraId="08FE8655"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27740D6C"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7FC94C39" w14:textId="77777777" w:rsidTr="009C4FD3">
        <w:tc>
          <w:tcPr>
            <w:tcW w:w="1765" w:type="dxa"/>
          </w:tcPr>
          <w:p w14:paraId="32CB1D8E" w14:textId="6FC3EED4"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5 y 10</w:t>
            </w:r>
          </w:p>
        </w:tc>
        <w:tc>
          <w:tcPr>
            <w:tcW w:w="1765" w:type="dxa"/>
          </w:tcPr>
          <w:p w14:paraId="35399299"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7CB9D264"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7B372572" w14:textId="77777777" w:rsidTr="009C4FD3">
        <w:tc>
          <w:tcPr>
            <w:tcW w:w="1765" w:type="dxa"/>
          </w:tcPr>
          <w:p w14:paraId="4851A54A" w14:textId="20622220"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11 y 20</w:t>
            </w:r>
          </w:p>
        </w:tc>
        <w:tc>
          <w:tcPr>
            <w:tcW w:w="1765" w:type="dxa"/>
          </w:tcPr>
          <w:p w14:paraId="7F3EF56D"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2D5A45DE"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14C77202" w14:textId="77777777" w:rsidTr="009C4FD3">
        <w:tc>
          <w:tcPr>
            <w:tcW w:w="1765" w:type="dxa"/>
          </w:tcPr>
          <w:p w14:paraId="789FB1AB" w14:textId="67AAD960"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21 y 30</w:t>
            </w:r>
          </w:p>
        </w:tc>
        <w:tc>
          <w:tcPr>
            <w:tcW w:w="1765" w:type="dxa"/>
          </w:tcPr>
          <w:p w14:paraId="216FD5E0"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5A6CA374"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46DD358A" w14:textId="77777777" w:rsidTr="009C4FD3">
        <w:tc>
          <w:tcPr>
            <w:tcW w:w="1765" w:type="dxa"/>
          </w:tcPr>
          <w:p w14:paraId="7D02C25E" w14:textId="48F4854E" w:rsidR="00527961" w:rsidRPr="00624E6E" w:rsidRDefault="00527961" w:rsidP="009C4FD3">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ás de 30</w:t>
            </w:r>
          </w:p>
        </w:tc>
        <w:tc>
          <w:tcPr>
            <w:tcW w:w="1765" w:type="dxa"/>
          </w:tcPr>
          <w:p w14:paraId="6DE77FDD"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65213AE4" w14:textId="77777777" w:rsidR="00527961" w:rsidRPr="00624E6E" w:rsidRDefault="00527961" w:rsidP="00FB24A1">
            <w:pPr>
              <w:rPr>
                <w:rFonts w:eastAsia="Times New Roman" w:cstheme="minorHAnsi"/>
                <w:shd w:val="clear" w:color="auto" w:fill="FFFFFF"/>
                <w:lang w:val="es-ES_tradnl" w:eastAsia="es-ES_tradnl"/>
              </w:rPr>
            </w:pPr>
          </w:p>
        </w:tc>
      </w:tr>
    </w:tbl>
    <w:p w14:paraId="2F5BBA83"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6D0F0316"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73F6587A"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Puede dar un número de promedio al mes de pacientes con diabetes tipo 1 a los que usted atiende/atendió en teleconsulta antes y después del estado de emergencia?</w:t>
      </w:r>
    </w:p>
    <w:p w14:paraId="4CAD3954"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65"/>
        <w:gridCol w:w="1765"/>
        <w:gridCol w:w="1766"/>
      </w:tblGrid>
      <w:tr w:rsidR="00527961" w:rsidRPr="00624E6E" w14:paraId="597772E0" w14:textId="77777777" w:rsidTr="009C4FD3">
        <w:tc>
          <w:tcPr>
            <w:tcW w:w="1765" w:type="dxa"/>
          </w:tcPr>
          <w:p w14:paraId="2C7D32D8" w14:textId="77777777" w:rsidR="00527961" w:rsidRPr="00624E6E" w:rsidRDefault="00527961" w:rsidP="00FB24A1">
            <w:pPr>
              <w:rPr>
                <w:rFonts w:eastAsia="Times New Roman" w:cstheme="minorHAnsi"/>
                <w:shd w:val="clear" w:color="auto" w:fill="FFFFFF"/>
                <w:lang w:val="es-ES_tradnl" w:eastAsia="es-ES_tradnl"/>
              </w:rPr>
            </w:pPr>
          </w:p>
        </w:tc>
        <w:tc>
          <w:tcPr>
            <w:tcW w:w="1765" w:type="dxa"/>
          </w:tcPr>
          <w:p w14:paraId="5A144E73" w14:textId="77777777"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Antes</w:t>
            </w:r>
          </w:p>
        </w:tc>
        <w:tc>
          <w:tcPr>
            <w:tcW w:w="1766" w:type="dxa"/>
          </w:tcPr>
          <w:p w14:paraId="581284A4" w14:textId="77777777"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Después</w:t>
            </w:r>
          </w:p>
        </w:tc>
      </w:tr>
      <w:tr w:rsidR="00527961" w:rsidRPr="00624E6E" w14:paraId="2640E908" w14:textId="77777777" w:rsidTr="009C4FD3">
        <w:tc>
          <w:tcPr>
            <w:tcW w:w="1765" w:type="dxa"/>
          </w:tcPr>
          <w:p w14:paraId="567ED969" w14:textId="77777777"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enos de 5</w:t>
            </w:r>
          </w:p>
        </w:tc>
        <w:tc>
          <w:tcPr>
            <w:tcW w:w="1765" w:type="dxa"/>
          </w:tcPr>
          <w:p w14:paraId="5B676969"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2943B9F0"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752688B1" w14:textId="77777777" w:rsidTr="009C4FD3">
        <w:tc>
          <w:tcPr>
            <w:tcW w:w="1765" w:type="dxa"/>
          </w:tcPr>
          <w:p w14:paraId="4E1C5FAF" w14:textId="6340D33C"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5 y 10</w:t>
            </w:r>
          </w:p>
        </w:tc>
        <w:tc>
          <w:tcPr>
            <w:tcW w:w="1765" w:type="dxa"/>
          </w:tcPr>
          <w:p w14:paraId="318F9344"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6C11779C"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227D02E8" w14:textId="77777777" w:rsidTr="009C4FD3">
        <w:tc>
          <w:tcPr>
            <w:tcW w:w="1765" w:type="dxa"/>
          </w:tcPr>
          <w:p w14:paraId="37F24BAF" w14:textId="1B3F377F"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11 y 20</w:t>
            </w:r>
          </w:p>
        </w:tc>
        <w:tc>
          <w:tcPr>
            <w:tcW w:w="1765" w:type="dxa"/>
          </w:tcPr>
          <w:p w14:paraId="654E5CD4"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0A4C0C35"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454E8A6A" w14:textId="77777777" w:rsidTr="009C4FD3">
        <w:tc>
          <w:tcPr>
            <w:tcW w:w="1765" w:type="dxa"/>
          </w:tcPr>
          <w:p w14:paraId="64032D87" w14:textId="5B307C3C"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21 y 30</w:t>
            </w:r>
          </w:p>
        </w:tc>
        <w:tc>
          <w:tcPr>
            <w:tcW w:w="1765" w:type="dxa"/>
          </w:tcPr>
          <w:p w14:paraId="68F66D21"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50C58A11" w14:textId="77777777" w:rsidR="00527961" w:rsidRPr="00624E6E" w:rsidRDefault="00527961" w:rsidP="00FB24A1">
            <w:pPr>
              <w:rPr>
                <w:rFonts w:eastAsia="Times New Roman" w:cstheme="minorHAnsi"/>
                <w:shd w:val="clear" w:color="auto" w:fill="FFFFFF"/>
                <w:lang w:val="es-ES_tradnl" w:eastAsia="es-ES_tradnl"/>
              </w:rPr>
            </w:pPr>
          </w:p>
        </w:tc>
      </w:tr>
      <w:tr w:rsidR="00527961" w:rsidRPr="00624E6E" w14:paraId="24B9979B" w14:textId="77777777" w:rsidTr="009C4FD3">
        <w:trPr>
          <w:trHeight w:val="266"/>
        </w:trPr>
        <w:tc>
          <w:tcPr>
            <w:tcW w:w="1765" w:type="dxa"/>
          </w:tcPr>
          <w:p w14:paraId="12B18885" w14:textId="6E1AF53E" w:rsidR="00527961" w:rsidRPr="00624E6E" w:rsidRDefault="00527961" w:rsidP="00FB24A1">
            <w:pPr>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ás de 30</w:t>
            </w:r>
          </w:p>
        </w:tc>
        <w:tc>
          <w:tcPr>
            <w:tcW w:w="1765" w:type="dxa"/>
          </w:tcPr>
          <w:p w14:paraId="3FCF0A3E" w14:textId="77777777" w:rsidR="00527961" w:rsidRPr="00624E6E" w:rsidRDefault="00527961" w:rsidP="00FB24A1">
            <w:pPr>
              <w:rPr>
                <w:rFonts w:eastAsia="Times New Roman" w:cstheme="minorHAnsi"/>
                <w:shd w:val="clear" w:color="auto" w:fill="FFFFFF"/>
                <w:lang w:val="es-ES_tradnl" w:eastAsia="es-ES_tradnl"/>
              </w:rPr>
            </w:pPr>
          </w:p>
        </w:tc>
        <w:tc>
          <w:tcPr>
            <w:tcW w:w="1766" w:type="dxa"/>
          </w:tcPr>
          <w:p w14:paraId="04C8C1A5" w14:textId="77777777" w:rsidR="00527961" w:rsidRPr="00624E6E" w:rsidRDefault="00527961" w:rsidP="00FB24A1">
            <w:pPr>
              <w:rPr>
                <w:rFonts w:eastAsia="Times New Roman" w:cstheme="minorHAnsi"/>
                <w:shd w:val="clear" w:color="auto" w:fill="FFFFFF"/>
                <w:lang w:val="es-ES_tradnl" w:eastAsia="es-ES_tradnl"/>
              </w:rPr>
            </w:pPr>
          </w:p>
        </w:tc>
      </w:tr>
    </w:tbl>
    <w:p w14:paraId="7EF9E5C7"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53F106A4" w14:textId="77777777" w:rsidR="00527961" w:rsidRPr="00624E6E" w:rsidRDefault="00527961" w:rsidP="00527961">
      <w:pPr>
        <w:spacing w:after="0" w:line="240" w:lineRule="auto"/>
        <w:jc w:val="both"/>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Han tenido que modificar el tipo de insulina que prescriben a sus pacientes por motivos no clínicos? Si/No</w:t>
      </w:r>
    </w:p>
    <w:p w14:paraId="6098AB73" w14:textId="77777777" w:rsidR="00527961" w:rsidRPr="00624E6E" w:rsidRDefault="00527961" w:rsidP="00527961">
      <w:pPr>
        <w:spacing w:after="0" w:line="240" w:lineRule="auto"/>
        <w:jc w:val="both"/>
        <w:rPr>
          <w:rFonts w:eastAsia="Times New Roman" w:cstheme="minorHAnsi"/>
          <w:shd w:val="clear" w:color="auto" w:fill="FFFFFF"/>
          <w:lang w:val="es-ES_tradnl" w:eastAsia="es-ES_tradnl"/>
        </w:rPr>
      </w:pPr>
    </w:p>
    <w:p w14:paraId="5BF64DDE" w14:textId="77777777" w:rsidR="00527961" w:rsidRPr="00624E6E" w:rsidRDefault="00527961" w:rsidP="00527961">
      <w:pPr>
        <w:spacing w:after="0" w:line="240" w:lineRule="auto"/>
        <w:jc w:val="both"/>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Si la respuesta es sí, preguntar -&gt; ¿por qué?</w:t>
      </w:r>
    </w:p>
    <w:p w14:paraId="1316177E"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 Costos</w:t>
      </w:r>
    </w:p>
    <w:p w14:paraId="518FE815"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 Disponibilidad</w:t>
      </w:r>
    </w:p>
    <w:p w14:paraId="18C74705"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 Otros</w:t>
      </w:r>
    </w:p>
    <w:p w14:paraId="2FFC590B"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7EF0C6BF"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 xml:space="preserve">Con respecto al establecimiento de salud en el que trabaja, ¿Se redujo la capacidad de la consulta externa en…? </w:t>
      </w:r>
    </w:p>
    <w:p w14:paraId="76057FB9"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Menos de 10%</w:t>
      </w:r>
    </w:p>
    <w:p w14:paraId="4C01E39A"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10 a 30%</w:t>
      </w:r>
    </w:p>
    <w:p w14:paraId="7F856D79"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30 a 60%</w:t>
      </w:r>
    </w:p>
    <w:p w14:paraId="3CC5B5B1"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Entre 60 a 90%</w:t>
      </w:r>
    </w:p>
    <w:p w14:paraId="07D80F29"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r w:rsidRPr="00624E6E">
        <w:rPr>
          <w:rFonts w:eastAsia="Times New Roman" w:cstheme="minorHAnsi"/>
          <w:shd w:val="clear" w:color="auto" w:fill="FFFFFF"/>
          <w:lang w:val="es-ES_tradnl" w:eastAsia="es-ES_tradnl"/>
        </w:rPr>
        <w:t>- Más de 90%</w:t>
      </w:r>
    </w:p>
    <w:p w14:paraId="06CA52CB" w14:textId="77777777" w:rsidR="00527961" w:rsidRPr="00624E6E" w:rsidRDefault="00527961" w:rsidP="00527961">
      <w:pPr>
        <w:spacing w:after="0" w:line="240" w:lineRule="auto"/>
        <w:rPr>
          <w:rFonts w:eastAsia="Times New Roman" w:cstheme="minorHAnsi"/>
          <w:shd w:val="clear" w:color="auto" w:fill="FFFFFF"/>
          <w:lang w:val="es-ES_tradnl" w:eastAsia="es-ES_tradnl"/>
        </w:rPr>
      </w:pPr>
    </w:p>
    <w:p w14:paraId="1AD6E062" w14:textId="77777777" w:rsidR="00527961" w:rsidRPr="00624E6E" w:rsidRDefault="00527961" w:rsidP="00527961">
      <w:pPr>
        <w:rPr>
          <w:rFonts w:eastAsia="Times New Roman" w:cstheme="minorHAnsi"/>
          <w:sz w:val="26"/>
          <w:szCs w:val="26"/>
          <w:shd w:val="clear" w:color="auto" w:fill="FFFFFF"/>
          <w:lang w:val="es-ES_tradnl" w:eastAsia="es-ES_tradnl"/>
        </w:rPr>
      </w:pPr>
      <w:r w:rsidRPr="00624E6E">
        <w:rPr>
          <w:rFonts w:eastAsia="Times New Roman" w:cstheme="minorHAnsi"/>
          <w:shd w:val="clear" w:color="auto" w:fill="FFFFFF"/>
          <w:lang w:val="es-ES_tradnl" w:eastAsia="es-ES_tradnl"/>
        </w:rPr>
        <w:br w:type="page"/>
      </w:r>
    </w:p>
    <w:p w14:paraId="406AD0A4" w14:textId="77777777" w:rsidR="00527961" w:rsidRPr="00527961" w:rsidRDefault="00527961" w:rsidP="00527961">
      <w:pPr>
        <w:rPr>
          <w:lang w:val="es-PE"/>
        </w:rPr>
      </w:pPr>
      <w:r w:rsidRPr="00527961">
        <w:rPr>
          <w:lang w:val="es-PE"/>
        </w:rPr>
        <w:lastRenderedPageBreak/>
        <w:t>Encuesta para farmacéuticos</w:t>
      </w:r>
    </w:p>
    <w:p w14:paraId="5CD2F087" w14:textId="77777777" w:rsidR="00527961" w:rsidRPr="00527961" w:rsidRDefault="00527961" w:rsidP="00527961">
      <w:pPr>
        <w:rPr>
          <w:lang w:val="es-PE"/>
        </w:rPr>
      </w:pPr>
      <w:r w:rsidRPr="00527961">
        <w:rPr>
          <w:lang w:val="es-PE"/>
        </w:rPr>
        <w:t xml:space="preserve">Borrador de encuesta: </w:t>
      </w:r>
      <w:hyperlink r:id="rId7" w:history="1">
        <w:r w:rsidRPr="00527961">
          <w:rPr>
            <w:rStyle w:val="Hipervnculo"/>
            <w:lang w:val="es-PE"/>
          </w:rPr>
          <w:t>http://redcap.upch.pe/redcap/surveys/?s=LNT9K33AJN</w:t>
        </w:r>
      </w:hyperlink>
    </w:p>
    <w:p w14:paraId="236259CA" w14:textId="77777777" w:rsidR="00527961" w:rsidRPr="00624E6E" w:rsidRDefault="00527961" w:rsidP="00527961">
      <w:pPr>
        <w:rPr>
          <w:rFonts w:cstheme="minorHAnsi"/>
          <w:b/>
          <w:bCs/>
        </w:rPr>
      </w:pPr>
      <w:r w:rsidRPr="00624E6E">
        <w:rPr>
          <w:rFonts w:cstheme="minorHAnsi"/>
          <w:b/>
          <w:bCs/>
        </w:rPr>
        <w:t>Datos sociodemográficos</w:t>
      </w:r>
    </w:p>
    <w:p w14:paraId="0F1B5FB2" w14:textId="77777777" w:rsidR="00527961" w:rsidRPr="00624E6E" w:rsidRDefault="00527961" w:rsidP="00527961">
      <w:pPr>
        <w:pStyle w:val="Prrafodelista"/>
        <w:numPr>
          <w:ilvl w:val="0"/>
          <w:numId w:val="6"/>
        </w:numPr>
        <w:rPr>
          <w:rFonts w:cstheme="minorHAnsi"/>
        </w:rPr>
      </w:pPr>
      <w:r w:rsidRPr="00624E6E">
        <w:rPr>
          <w:rFonts w:cstheme="minorHAnsi"/>
        </w:rPr>
        <w:t>Género: Femenino / Masculino</w:t>
      </w:r>
    </w:p>
    <w:p w14:paraId="2832E3D1" w14:textId="77777777" w:rsidR="00527961" w:rsidRPr="00624E6E" w:rsidRDefault="00527961" w:rsidP="00527961">
      <w:pPr>
        <w:pStyle w:val="Prrafodelista"/>
        <w:numPr>
          <w:ilvl w:val="0"/>
          <w:numId w:val="6"/>
        </w:numPr>
        <w:rPr>
          <w:rFonts w:cstheme="minorHAnsi"/>
        </w:rPr>
      </w:pPr>
      <w:r w:rsidRPr="00624E6E">
        <w:rPr>
          <w:rFonts w:cstheme="minorHAnsi"/>
        </w:rPr>
        <w:t>Edad</w:t>
      </w:r>
    </w:p>
    <w:p w14:paraId="435A8C96" w14:textId="2AD79C15" w:rsidR="00527961" w:rsidRPr="00624E6E" w:rsidRDefault="00527961" w:rsidP="00527961">
      <w:pPr>
        <w:pStyle w:val="Prrafodelista"/>
        <w:numPr>
          <w:ilvl w:val="0"/>
          <w:numId w:val="6"/>
        </w:numPr>
        <w:rPr>
          <w:rFonts w:cstheme="minorHAnsi"/>
          <w:lang w:val="es-PE"/>
        </w:rPr>
      </w:pPr>
      <w:r w:rsidRPr="00624E6E">
        <w:rPr>
          <w:rFonts w:cstheme="minorHAnsi"/>
          <w:lang w:val="es-PE"/>
        </w:rPr>
        <w:t xml:space="preserve">Tiempo desde que labora en el establecimiento </w:t>
      </w:r>
    </w:p>
    <w:p w14:paraId="03D03129" w14:textId="77777777" w:rsidR="00527961" w:rsidRPr="00624E6E" w:rsidRDefault="00527961" w:rsidP="00527961">
      <w:pPr>
        <w:rPr>
          <w:rFonts w:cstheme="minorHAnsi"/>
          <w:b/>
          <w:bCs/>
        </w:rPr>
      </w:pPr>
      <w:r w:rsidRPr="00624E6E">
        <w:rPr>
          <w:rFonts w:cstheme="minorHAnsi"/>
          <w:b/>
          <w:bCs/>
        </w:rPr>
        <w:t xml:space="preserve">Datos del establecimiento </w:t>
      </w:r>
    </w:p>
    <w:p w14:paraId="64FA9D20" w14:textId="77777777" w:rsidR="00527961" w:rsidRPr="00624E6E" w:rsidRDefault="00527961" w:rsidP="00527961">
      <w:pPr>
        <w:pStyle w:val="Prrafodelista"/>
        <w:numPr>
          <w:ilvl w:val="0"/>
          <w:numId w:val="6"/>
        </w:numPr>
        <w:rPr>
          <w:rFonts w:cstheme="minorHAnsi"/>
        </w:rPr>
      </w:pPr>
      <w:r w:rsidRPr="00624E6E">
        <w:rPr>
          <w:rFonts w:cstheme="minorHAnsi"/>
        </w:rPr>
        <w:t xml:space="preserve">Región </w:t>
      </w:r>
    </w:p>
    <w:p w14:paraId="7D6ACD68" w14:textId="77777777" w:rsidR="00527961" w:rsidRPr="00624E6E" w:rsidRDefault="00527961" w:rsidP="00527961">
      <w:pPr>
        <w:pStyle w:val="Prrafodelista"/>
        <w:numPr>
          <w:ilvl w:val="0"/>
          <w:numId w:val="6"/>
        </w:numPr>
        <w:rPr>
          <w:rFonts w:cstheme="minorHAnsi"/>
        </w:rPr>
      </w:pPr>
      <w:r w:rsidRPr="00624E6E">
        <w:rPr>
          <w:rFonts w:cstheme="minorHAnsi"/>
        </w:rPr>
        <w:t xml:space="preserve">Provincia </w:t>
      </w:r>
    </w:p>
    <w:p w14:paraId="0557077F" w14:textId="77777777" w:rsidR="00527961" w:rsidRPr="00624E6E" w:rsidRDefault="00527961" w:rsidP="00527961">
      <w:pPr>
        <w:pStyle w:val="Prrafodelista"/>
        <w:numPr>
          <w:ilvl w:val="0"/>
          <w:numId w:val="6"/>
        </w:numPr>
        <w:rPr>
          <w:rFonts w:cstheme="minorHAnsi"/>
          <w:lang w:val="es-PE"/>
        </w:rPr>
      </w:pPr>
      <w:r w:rsidRPr="00624E6E">
        <w:rPr>
          <w:rFonts w:cstheme="minorHAnsi"/>
          <w:lang w:val="es-PE"/>
        </w:rPr>
        <w:t xml:space="preserve">Tipo subsistema: MINSA/ EsSalud / Fuerzas Armadas / Privados </w:t>
      </w:r>
    </w:p>
    <w:p w14:paraId="76C73839" w14:textId="77777777" w:rsidR="00527961" w:rsidRPr="00624E6E" w:rsidRDefault="00527961" w:rsidP="00527961">
      <w:pPr>
        <w:pStyle w:val="Prrafodelista"/>
        <w:numPr>
          <w:ilvl w:val="0"/>
          <w:numId w:val="6"/>
        </w:numPr>
        <w:rPr>
          <w:rFonts w:cstheme="minorHAnsi"/>
          <w:lang w:val="es-PE"/>
        </w:rPr>
      </w:pPr>
      <w:r w:rsidRPr="00624E6E">
        <w:rPr>
          <w:rFonts w:cstheme="minorHAnsi"/>
          <w:lang w:val="es-PE"/>
        </w:rPr>
        <w:t xml:space="preserve">Nivel de atención: Primer nivel / Segundo nivel / Tercer nivel </w:t>
      </w:r>
    </w:p>
    <w:p w14:paraId="53C4DF89" w14:textId="77777777" w:rsidR="00527961" w:rsidRPr="00624E6E" w:rsidRDefault="00527961" w:rsidP="00527961">
      <w:pPr>
        <w:rPr>
          <w:rFonts w:cstheme="minorHAnsi"/>
          <w:b/>
          <w:bCs/>
        </w:rPr>
      </w:pPr>
      <w:r w:rsidRPr="00624E6E">
        <w:rPr>
          <w:rFonts w:cstheme="minorHAnsi"/>
          <w:b/>
          <w:bCs/>
        </w:rPr>
        <w:t xml:space="preserve">Atención de pacientes con diabetes </w:t>
      </w:r>
    </w:p>
    <w:p w14:paraId="42C07C49" w14:textId="77777777" w:rsidR="00527961" w:rsidRPr="00624E6E" w:rsidRDefault="00527961" w:rsidP="00527961">
      <w:pPr>
        <w:pStyle w:val="Prrafodelista"/>
        <w:numPr>
          <w:ilvl w:val="0"/>
          <w:numId w:val="6"/>
        </w:numPr>
        <w:rPr>
          <w:rFonts w:cstheme="minorHAnsi"/>
        </w:rPr>
      </w:pPr>
      <w:r w:rsidRPr="00624E6E">
        <w:rPr>
          <w:rFonts w:cstheme="minorHAnsi"/>
          <w:lang w:val="es-PE"/>
        </w:rPr>
        <w:t xml:space="preserve">¿Se ha atendido recetas de medicamentos para el tratamiento de diabetes? </w:t>
      </w:r>
      <w:r w:rsidRPr="00624E6E">
        <w:rPr>
          <w:rFonts w:cstheme="minorHAnsi"/>
        </w:rPr>
        <w:t>Sí/ No</w:t>
      </w:r>
    </w:p>
    <w:p w14:paraId="6D6CDD79" w14:textId="77777777" w:rsidR="00527961" w:rsidRPr="00624E6E" w:rsidRDefault="00527961" w:rsidP="00527961">
      <w:pPr>
        <w:pStyle w:val="Prrafodelista"/>
        <w:numPr>
          <w:ilvl w:val="0"/>
          <w:numId w:val="6"/>
        </w:numPr>
        <w:rPr>
          <w:rFonts w:cstheme="minorHAnsi"/>
          <w:lang w:val="es-PE"/>
        </w:rPr>
      </w:pPr>
      <w:r w:rsidRPr="00624E6E">
        <w:rPr>
          <w:rFonts w:cstheme="minorHAnsi"/>
          <w:lang w:val="es-PE"/>
        </w:rPr>
        <w:t>De los medicamentos para el tratamiento de diabetes se han atendido recetas para pacientes con: Diabetes tipo 1/ Diabetes tipo 2 / Ambos</w:t>
      </w:r>
    </w:p>
    <w:p w14:paraId="04796CD0" w14:textId="77777777" w:rsidR="00527961" w:rsidRPr="00624E6E" w:rsidRDefault="00527961" w:rsidP="00527961">
      <w:pPr>
        <w:pStyle w:val="Prrafodelista"/>
        <w:numPr>
          <w:ilvl w:val="0"/>
          <w:numId w:val="6"/>
        </w:numPr>
        <w:rPr>
          <w:rFonts w:cstheme="minorHAnsi"/>
          <w:lang w:val="es-PE"/>
        </w:rPr>
      </w:pPr>
      <w:r w:rsidRPr="00624E6E">
        <w:rPr>
          <w:rFonts w:cstheme="minorHAnsi"/>
          <w:lang w:val="es-PE"/>
        </w:rPr>
        <w:t>La atención de recetas ha sido mediante: (puede marcar más de una opción)</w:t>
      </w:r>
    </w:p>
    <w:p w14:paraId="415012CC"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Dispensación en farmacia de consultorio externo</w:t>
      </w:r>
    </w:p>
    <w:p w14:paraId="37EDEE88"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Dispensación en farmacia de emergencia</w:t>
      </w:r>
    </w:p>
    <w:p w14:paraId="3DE4A9C1"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 xml:space="preserve">Para servicio por delivery </w:t>
      </w:r>
    </w:p>
    <w:p w14:paraId="08511C7F" w14:textId="77777777" w:rsidR="00527961" w:rsidRPr="00624E6E" w:rsidRDefault="00527961" w:rsidP="00527961">
      <w:pPr>
        <w:pStyle w:val="Prrafodelista"/>
        <w:numPr>
          <w:ilvl w:val="0"/>
          <w:numId w:val="2"/>
        </w:numPr>
        <w:rPr>
          <w:rFonts w:cstheme="minorHAnsi"/>
        </w:rPr>
      </w:pPr>
      <w:r w:rsidRPr="00624E6E">
        <w:rPr>
          <w:rFonts w:cstheme="minorHAnsi"/>
        </w:rPr>
        <w:t xml:space="preserve">Por programas (ej. PADOMI) </w:t>
      </w:r>
    </w:p>
    <w:p w14:paraId="2ABEDD46" w14:textId="77777777" w:rsidR="00527961" w:rsidRPr="00624E6E" w:rsidRDefault="00527961" w:rsidP="00527961">
      <w:pPr>
        <w:rPr>
          <w:rFonts w:cstheme="minorHAnsi"/>
          <w:b/>
          <w:bCs/>
        </w:rPr>
      </w:pPr>
      <w:r w:rsidRPr="00624E6E">
        <w:rPr>
          <w:rFonts w:cstheme="minorHAnsi"/>
          <w:b/>
          <w:bCs/>
        </w:rPr>
        <w:t xml:space="preserve">Dispensación de insulinas </w:t>
      </w:r>
    </w:p>
    <w:p w14:paraId="773B958D" w14:textId="77777777" w:rsidR="00527961" w:rsidRPr="00624E6E" w:rsidRDefault="00527961" w:rsidP="00527961">
      <w:pPr>
        <w:pStyle w:val="Prrafodelista"/>
        <w:numPr>
          <w:ilvl w:val="0"/>
          <w:numId w:val="6"/>
        </w:numPr>
        <w:rPr>
          <w:rFonts w:cstheme="minorHAnsi"/>
        </w:rPr>
      </w:pPr>
      <w:r w:rsidRPr="00624E6E">
        <w:rPr>
          <w:rFonts w:cstheme="minorHAnsi"/>
          <w:lang w:val="es-PE"/>
        </w:rPr>
        <w:t xml:space="preserve">Durante el estado de emergencia ¿Se ha dispensado algún tipo de insulina? </w:t>
      </w:r>
      <w:r w:rsidRPr="00624E6E">
        <w:rPr>
          <w:rFonts w:cstheme="minorHAnsi"/>
        </w:rPr>
        <w:t>Sí/ No</w:t>
      </w:r>
    </w:p>
    <w:p w14:paraId="43E53B3B"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 xml:space="preserve">Si la respuesta es SÍ </w:t>
      </w:r>
      <w:r w:rsidRPr="00624E6E">
        <w:rPr>
          <w:rFonts w:cstheme="minorHAnsi"/>
        </w:rPr>
        <w:sym w:font="Wingdings" w:char="F0E0"/>
      </w:r>
      <w:r w:rsidRPr="00624E6E">
        <w:rPr>
          <w:rFonts w:cstheme="minorHAnsi"/>
          <w:lang w:val="es-PE"/>
        </w:rPr>
        <w:t xml:space="preserve"> ¿Qué tipo? </w:t>
      </w:r>
    </w:p>
    <w:p w14:paraId="4C1E2DC2"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Si la respuesta es No -&gt; siguiente</w:t>
      </w:r>
    </w:p>
    <w:p w14:paraId="3CCE57D3" w14:textId="77777777" w:rsidR="00527961" w:rsidRPr="00624E6E" w:rsidRDefault="00527961" w:rsidP="00527961">
      <w:pPr>
        <w:pStyle w:val="Prrafodelista"/>
        <w:rPr>
          <w:rFonts w:cstheme="minorHAnsi"/>
          <w:lang w:val="es-PE"/>
        </w:rPr>
      </w:pPr>
    </w:p>
    <w:p w14:paraId="530C0627" w14:textId="77777777" w:rsidR="00527961" w:rsidRPr="00624E6E" w:rsidRDefault="00527961" w:rsidP="00527961">
      <w:pPr>
        <w:pStyle w:val="Prrafodelista"/>
        <w:numPr>
          <w:ilvl w:val="0"/>
          <w:numId w:val="6"/>
        </w:numPr>
        <w:rPr>
          <w:rFonts w:cstheme="minorHAnsi"/>
          <w:lang w:val="es-PE"/>
        </w:rPr>
      </w:pPr>
      <w:r w:rsidRPr="00624E6E">
        <w:rPr>
          <w:rFonts w:cstheme="minorHAnsi"/>
          <w:lang w:val="es-PE"/>
        </w:rPr>
        <w:t>Durante el estado de emergencia ¿Se ha recepcionado en almacén algún tipo de insulina? Sí/ No</w:t>
      </w:r>
    </w:p>
    <w:p w14:paraId="0F54F178"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 xml:space="preserve">Si la respuesta es SÍ </w:t>
      </w:r>
      <w:r w:rsidRPr="00624E6E">
        <w:rPr>
          <w:rFonts w:cstheme="minorHAnsi"/>
        </w:rPr>
        <w:sym w:font="Wingdings" w:char="F0E0"/>
      </w:r>
      <w:r w:rsidRPr="00624E6E">
        <w:rPr>
          <w:rFonts w:cstheme="minorHAnsi"/>
          <w:lang w:val="es-PE"/>
        </w:rPr>
        <w:t xml:space="preserve"> ¿Qué tipo? </w:t>
      </w:r>
    </w:p>
    <w:p w14:paraId="48C04044"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Si la respuesta es No -&gt; siguiente</w:t>
      </w:r>
    </w:p>
    <w:p w14:paraId="126E48F9" w14:textId="77777777" w:rsidR="00527961" w:rsidRPr="00624E6E" w:rsidRDefault="00527961" w:rsidP="00527961">
      <w:pPr>
        <w:pStyle w:val="Prrafodelista"/>
        <w:rPr>
          <w:rFonts w:cstheme="minorHAnsi"/>
          <w:lang w:val="es-PE"/>
        </w:rPr>
      </w:pPr>
    </w:p>
    <w:p w14:paraId="2BF22AE3" w14:textId="77777777" w:rsidR="00527961" w:rsidRPr="00624E6E" w:rsidRDefault="00527961" w:rsidP="00527961">
      <w:pPr>
        <w:pStyle w:val="Prrafodelista"/>
        <w:numPr>
          <w:ilvl w:val="0"/>
          <w:numId w:val="6"/>
        </w:numPr>
        <w:rPr>
          <w:rFonts w:cstheme="minorHAnsi"/>
        </w:rPr>
      </w:pPr>
      <w:r w:rsidRPr="00624E6E">
        <w:rPr>
          <w:rFonts w:cstheme="minorHAnsi"/>
          <w:lang w:val="es-PE"/>
        </w:rPr>
        <w:t xml:space="preserve">Durante el estado de emergencia ¿Se ha agotado el stock de algún tipo de insulina? </w:t>
      </w:r>
      <w:r w:rsidRPr="00624E6E">
        <w:rPr>
          <w:rFonts w:cstheme="minorHAnsi"/>
        </w:rPr>
        <w:t>Sí/ No</w:t>
      </w:r>
    </w:p>
    <w:p w14:paraId="04640350"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 xml:space="preserve">Si la respuesta es SÍ </w:t>
      </w:r>
      <w:r w:rsidRPr="00624E6E">
        <w:rPr>
          <w:rFonts w:cstheme="minorHAnsi"/>
        </w:rPr>
        <w:sym w:font="Wingdings" w:char="F0E0"/>
      </w:r>
      <w:r w:rsidRPr="00624E6E">
        <w:rPr>
          <w:rFonts w:cstheme="minorHAnsi"/>
          <w:lang w:val="es-PE"/>
        </w:rPr>
        <w:t xml:space="preserve"> ¿Qué tipo? </w:t>
      </w:r>
    </w:p>
    <w:p w14:paraId="0BDFB40F"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Si la respuesta es No -&gt; siguiente</w:t>
      </w:r>
    </w:p>
    <w:p w14:paraId="200B6C6F" w14:textId="77777777" w:rsidR="00527961" w:rsidRPr="00624E6E" w:rsidRDefault="00527961" w:rsidP="00527961">
      <w:pPr>
        <w:pStyle w:val="Prrafodelista"/>
        <w:rPr>
          <w:rFonts w:cstheme="minorHAnsi"/>
          <w:lang w:val="es-PE"/>
        </w:rPr>
      </w:pPr>
    </w:p>
    <w:p w14:paraId="714B8EA6" w14:textId="77777777" w:rsidR="00527961" w:rsidRPr="00624E6E" w:rsidRDefault="00527961" w:rsidP="00527961">
      <w:pPr>
        <w:pStyle w:val="Prrafodelista"/>
        <w:numPr>
          <w:ilvl w:val="0"/>
          <w:numId w:val="6"/>
        </w:numPr>
        <w:rPr>
          <w:rFonts w:cstheme="minorHAnsi"/>
          <w:lang w:val="es-PE"/>
        </w:rPr>
      </w:pPr>
      <w:r w:rsidRPr="00624E6E">
        <w:rPr>
          <w:rFonts w:cstheme="minorHAnsi"/>
          <w:lang w:val="es-PE"/>
        </w:rPr>
        <w:t xml:space="preserve">¿Puede dar un número promedio de atenciones por mes en que se dispensa insulinas en un mes normal? </w:t>
      </w:r>
    </w:p>
    <w:p w14:paraId="7AAC7C93"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Menos de 5</w:t>
      </w:r>
    </w:p>
    <w:p w14:paraId="4634006C"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Entre 5 y 10</w:t>
      </w:r>
    </w:p>
    <w:p w14:paraId="54011429"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Entre 11 y 20</w:t>
      </w:r>
    </w:p>
    <w:p w14:paraId="486F5C6F"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lastRenderedPageBreak/>
        <w:t>Entre 21 y 30</w:t>
      </w:r>
    </w:p>
    <w:p w14:paraId="7339EB9B"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Más de 30</w:t>
      </w:r>
    </w:p>
    <w:p w14:paraId="10109EFC" w14:textId="77777777" w:rsidR="00527961" w:rsidRPr="00624E6E" w:rsidRDefault="00527961" w:rsidP="00527961">
      <w:pPr>
        <w:pStyle w:val="Prrafodelista"/>
        <w:rPr>
          <w:rFonts w:cstheme="minorHAnsi"/>
          <w:lang w:val="es-PE"/>
        </w:rPr>
      </w:pPr>
    </w:p>
    <w:p w14:paraId="68AFDED2" w14:textId="77777777" w:rsidR="00527961" w:rsidRPr="00624E6E" w:rsidRDefault="00527961" w:rsidP="00527961">
      <w:pPr>
        <w:pStyle w:val="Prrafodelista"/>
        <w:numPr>
          <w:ilvl w:val="0"/>
          <w:numId w:val="6"/>
        </w:numPr>
        <w:rPr>
          <w:rFonts w:cstheme="minorHAnsi"/>
          <w:lang w:val="es-PE"/>
        </w:rPr>
      </w:pPr>
      <w:r w:rsidRPr="00624E6E">
        <w:rPr>
          <w:rFonts w:cstheme="minorHAnsi"/>
          <w:lang w:val="es-PE"/>
        </w:rPr>
        <w:t xml:space="preserve">¿Puede dar un número promedio de atenciones por mes en que se ha dispensado de insulinas durante el estado de emergencia? </w:t>
      </w:r>
    </w:p>
    <w:p w14:paraId="3E03FDC0" w14:textId="77777777" w:rsidR="00527961" w:rsidRPr="00624E6E" w:rsidRDefault="00527961" w:rsidP="00527961">
      <w:pPr>
        <w:pStyle w:val="Prrafodelista"/>
        <w:numPr>
          <w:ilvl w:val="0"/>
          <w:numId w:val="2"/>
        </w:numPr>
        <w:rPr>
          <w:rFonts w:cstheme="minorHAnsi"/>
        </w:rPr>
      </w:pPr>
      <w:r w:rsidRPr="00624E6E">
        <w:rPr>
          <w:rFonts w:cstheme="minorHAnsi"/>
        </w:rPr>
        <w:t>Menos de 5</w:t>
      </w:r>
    </w:p>
    <w:p w14:paraId="3A2A71F6" w14:textId="77777777" w:rsidR="00527961" w:rsidRPr="00624E6E" w:rsidRDefault="00527961" w:rsidP="00527961">
      <w:pPr>
        <w:pStyle w:val="Prrafodelista"/>
        <w:numPr>
          <w:ilvl w:val="0"/>
          <w:numId w:val="2"/>
        </w:numPr>
        <w:rPr>
          <w:rFonts w:cstheme="minorHAnsi"/>
        </w:rPr>
      </w:pPr>
      <w:r w:rsidRPr="00624E6E">
        <w:rPr>
          <w:rFonts w:cstheme="minorHAnsi"/>
        </w:rPr>
        <w:t>Entre 5 y 10</w:t>
      </w:r>
    </w:p>
    <w:p w14:paraId="0962C196" w14:textId="77777777" w:rsidR="00527961" w:rsidRPr="00624E6E" w:rsidRDefault="00527961" w:rsidP="00527961">
      <w:pPr>
        <w:pStyle w:val="Prrafodelista"/>
        <w:numPr>
          <w:ilvl w:val="0"/>
          <w:numId w:val="2"/>
        </w:numPr>
        <w:rPr>
          <w:rFonts w:cstheme="minorHAnsi"/>
        </w:rPr>
      </w:pPr>
      <w:r w:rsidRPr="00624E6E">
        <w:rPr>
          <w:rFonts w:cstheme="minorHAnsi"/>
        </w:rPr>
        <w:t>Entre 11 y 20</w:t>
      </w:r>
    </w:p>
    <w:p w14:paraId="2CA95B74" w14:textId="77777777" w:rsidR="00527961" w:rsidRPr="00624E6E" w:rsidRDefault="00527961" w:rsidP="00527961">
      <w:pPr>
        <w:pStyle w:val="Prrafodelista"/>
        <w:numPr>
          <w:ilvl w:val="0"/>
          <w:numId w:val="2"/>
        </w:numPr>
        <w:rPr>
          <w:rFonts w:cstheme="minorHAnsi"/>
        </w:rPr>
      </w:pPr>
      <w:r w:rsidRPr="00624E6E">
        <w:rPr>
          <w:rFonts w:cstheme="minorHAnsi"/>
        </w:rPr>
        <w:t>Entre 21 y 30</w:t>
      </w:r>
    </w:p>
    <w:p w14:paraId="78264150" w14:textId="77777777" w:rsidR="00527961" w:rsidRPr="00624E6E" w:rsidRDefault="00527961" w:rsidP="00527961">
      <w:pPr>
        <w:pStyle w:val="Prrafodelista"/>
        <w:numPr>
          <w:ilvl w:val="0"/>
          <w:numId w:val="2"/>
        </w:numPr>
        <w:rPr>
          <w:rFonts w:cstheme="minorHAnsi"/>
        </w:rPr>
      </w:pPr>
      <w:r w:rsidRPr="00624E6E">
        <w:rPr>
          <w:rFonts w:cstheme="minorHAnsi"/>
        </w:rPr>
        <w:t>Más de 30</w:t>
      </w:r>
    </w:p>
    <w:p w14:paraId="6EA48189" w14:textId="77777777" w:rsidR="00527961" w:rsidRPr="00624E6E" w:rsidRDefault="00527961" w:rsidP="00527961">
      <w:pPr>
        <w:rPr>
          <w:rFonts w:cstheme="minorHAnsi"/>
          <w:b/>
          <w:bCs/>
        </w:rPr>
      </w:pPr>
      <w:r w:rsidRPr="00624E6E">
        <w:rPr>
          <w:rFonts w:cstheme="minorHAnsi"/>
          <w:b/>
          <w:bCs/>
        </w:rPr>
        <w:t xml:space="preserve">Precio y disponibilidad de insulinas </w:t>
      </w:r>
    </w:p>
    <w:p w14:paraId="380A5F21" w14:textId="77777777" w:rsidR="00527961" w:rsidRPr="00624E6E" w:rsidRDefault="00527961" w:rsidP="00527961">
      <w:pPr>
        <w:pStyle w:val="Prrafodelista"/>
        <w:numPr>
          <w:ilvl w:val="0"/>
          <w:numId w:val="6"/>
        </w:numPr>
        <w:rPr>
          <w:rFonts w:cstheme="minorHAnsi"/>
        </w:rPr>
      </w:pPr>
      <w:r w:rsidRPr="00624E6E">
        <w:rPr>
          <w:rFonts w:cstheme="minorHAnsi"/>
          <w:lang w:val="es-PE"/>
        </w:rPr>
        <w:t xml:space="preserve"> ¿Cuenta con algún tipo de insulina en el establecimiento? </w:t>
      </w:r>
      <w:r w:rsidRPr="00624E6E">
        <w:rPr>
          <w:rFonts w:cstheme="minorHAnsi"/>
        </w:rPr>
        <w:t xml:space="preserve">Sí/ No </w:t>
      </w:r>
    </w:p>
    <w:p w14:paraId="00F0404C"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 xml:space="preserve">Si la respuesta es SÍ </w:t>
      </w:r>
      <w:r w:rsidRPr="00624E6E">
        <w:rPr>
          <w:rFonts w:cstheme="minorHAnsi"/>
        </w:rPr>
        <w:sym w:font="Wingdings" w:char="F0E0"/>
      </w:r>
      <w:r w:rsidRPr="00624E6E">
        <w:rPr>
          <w:rFonts w:cstheme="minorHAnsi"/>
          <w:lang w:val="es-PE"/>
        </w:rPr>
        <w:t xml:space="preserve"> desplegable (tipo de insulina, nombre, concentración, laboratorio) – llenar el precio </w:t>
      </w:r>
    </w:p>
    <w:p w14:paraId="1BDF45C7" w14:textId="77777777" w:rsidR="00527961" w:rsidRPr="00624E6E" w:rsidRDefault="00527961" w:rsidP="00527961">
      <w:pPr>
        <w:pStyle w:val="Prrafodelista"/>
        <w:rPr>
          <w:rFonts w:cstheme="minorHAnsi"/>
          <w:lang w:val="es-PE"/>
        </w:rPr>
      </w:pPr>
    </w:p>
    <w:p w14:paraId="5F84B68A" w14:textId="77777777" w:rsidR="00527961" w:rsidRPr="00624E6E" w:rsidRDefault="00527961" w:rsidP="00527961">
      <w:pPr>
        <w:pStyle w:val="Prrafodelista"/>
        <w:numPr>
          <w:ilvl w:val="0"/>
          <w:numId w:val="6"/>
        </w:numPr>
        <w:rPr>
          <w:rFonts w:cstheme="minorHAnsi"/>
          <w:lang w:val="es-PE"/>
        </w:rPr>
      </w:pPr>
      <w:r w:rsidRPr="00624E6E">
        <w:rPr>
          <w:rFonts w:cstheme="minorHAnsi"/>
          <w:lang w:val="es-PE"/>
        </w:rPr>
        <w:t xml:space="preserve">En el establecimiento ¿Cuál es la cobertura para dispensación de insulinas? (puede marcar más de una) </w:t>
      </w:r>
    </w:p>
    <w:p w14:paraId="015BA9E9"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Cubierta por el seguro de salud</w:t>
      </w:r>
    </w:p>
    <w:p w14:paraId="3491FC4E"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Mediante pago completo</w:t>
      </w:r>
    </w:p>
    <w:p w14:paraId="5F88F9B4"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Mediante co-pago</w:t>
      </w:r>
    </w:p>
    <w:p w14:paraId="24E04AAB" w14:textId="77777777" w:rsidR="00527961" w:rsidRPr="00624E6E" w:rsidRDefault="00527961" w:rsidP="00527961">
      <w:pPr>
        <w:pStyle w:val="Prrafodelista"/>
        <w:ind w:left="1080"/>
        <w:rPr>
          <w:rFonts w:cstheme="minorHAnsi"/>
          <w:lang w:val="es-PE"/>
        </w:rPr>
      </w:pPr>
    </w:p>
    <w:p w14:paraId="4B9D3CDD" w14:textId="77777777" w:rsidR="00527961" w:rsidRPr="00624E6E" w:rsidRDefault="00527961" w:rsidP="00527961">
      <w:pPr>
        <w:pStyle w:val="Prrafodelista"/>
        <w:numPr>
          <w:ilvl w:val="0"/>
          <w:numId w:val="6"/>
        </w:numPr>
        <w:rPr>
          <w:rFonts w:cstheme="minorHAnsi"/>
          <w:lang w:val="es-PE"/>
        </w:rPr>
      </w:pPr>
      <w:r w:rsidRPr="00624E6E">
        <w:rPr>
          <w:rFonts w:cstheme="minorHAnsi"/>
          <w:lang w:val="es-PE"/>
        </w:rPr>
        <w:t>¿Cuenta con tiras reactivas?</w:t>
      </w:r>
    </w:p>
    <w:p w14:paraId="6A34D3B5"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Si -&gt; ¿las dispensa?</w:t>
      </w:r>
    </w:p>
    <w:p w14:paraId="07AAB667"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No -&gt; ahí queda</w:t>
      </w:r>
    </w:p>
    <w:p w14:paraId="3B243342" w14:textId="77777777" w:rsidR="00527961" w:rsidRPr="00624E6E" w:rsidRDefault="00527961" w:rsidP="00527961">
      <w:pPr>
        <w:pStyle w:val="Prrafodelista"/>
        <w:rPr>
          <w:rFonts w:cstheme="minorHAnsi"/>
          <w:lang w:val="es-PE"/>
        </w:rPr>
      </w:pPr>
    </w:p>
    <w:p w14:paraId="76CF3A66" w14:textId="77777777" w:rsidR="00527961" w:rsidRPr="00624E6E" w:rsidRDefault="00527961" w:rsidP="00527961">
      <w:pPr>
        <w:pStyle w:val="Prrafodelista"/>
        <w:numPr>
          <w:ilvl w:val="0"/>
          <w:numId w:val="6"/>
        </w:numPr>
        <w:rPr>
          <w:rFonts w:cstheme="minorHAnsi"/>
          <w:lang w:val="es-PE"/>
        </w:rPr>
      </w:pPr>
      <w:r w:rsidRPr="00624E6E">
        <w:rPr>
          <w:rFonts w:cstheme="minorHAnsi"/>
          <w:lang w:val="es-PE"/>
        </w:rPr>
        <w:t xml:space="preserve">¿Cuenta con jeringas para insulina (NO tuberculina)? </w:t>
      </w:r>
    </w:p>
    <w:p w14:paraId="07004994" w14:textId="77777777" w:rsidR="00527961" w:rsidRPr="00624E6E" w:rsidRDefault="00527961" w:rsidP="00527961">
      <w:pPr>
        <w:pStyle w:val="Prrafodelista"/>
        <w:numPr>
          <w:ilvl w:val="0"/>
          <w:numId w:val="2"/>
        </w:numPr>
        <w:rPr>
          <w:rFonts w:cstheme="minorHAnsi"/>
          <w:lang w:val="es-PE"/>
        </w:rPr>
      </w:pPr>
      <w:r w:rsidRPr="00624E6E">
        <w:rPr>
          <w:rFonts w:cstheme="minorHAnsi"/>
          <w:lang w:val="es-PE"/>
        </w:rPr>
        <w:t>Si -&gt; ¿las dispensa?</w:t>
      </w:r>
    </w:p>
    <w:p w14:paraId="3113633F" w14:textId="77777777" w:rsidR="00527961" w:rsidRDefault="00527961" w:rsidP="00527961">
      <w:pPr>
        <w:pStyle w:val="Prrafodelista"/>
        <w:numPr>
          <w:ilvl w:val="0"/>
          <w:numId w:val="2"/>
        </w:numPr>
        <w:rPr>
          <w:rFonts w:cstheme="minorHAnsi"/>
          <w:lang w:val="es-PE"/>
        </w:rPr>
      </w:pPr>
      <w:r w:rsidRPr="00624E6E">
        <w:rPr>
          <w:rFonts w:cstheme="minorHAnsi"/>
          <w:lang w:val="es-PE"/>
        </w:rPr>
        <w:t>No -&gt; ahí queda</w:t>
      </w:r>
    </w:p>
    <w:p w14:paraId="4FD32F5E" w14:textId="77777777" w:rsidR="00527961" w:rsidRDefault="00527961" w:rsidP="00527961">
      <w:pPr>
        <w:rPr>
          <w:rFonts w:cstheme="minorHAnsi"/>
        </w:rPr>
      </w:pPr>
      <w:r>
        <w:rPr>
          <w:rFonts w:cstheme="minorHAnsi"/>
        </w:rPr>
        <w:br w:type="page"/>
      </w:r>
    </w:p>
    <w:p w14:paraId="73CD0DED" w14:textId="2919D869" w:rsidR="00527961" w:rsidRPr="000D6AB8" w:rsidRDefault="00527961" w:rsidP="00527961">
      <w:pPr>
        <w:pStyle w:val="Ttulo2"/>
        <w:ind w:left="720"/>
        <w:rPr>
          <w:rFonts w:eastAsiaTheme="minorEastAsia"/>
          <w:lang w:eastAsia="ja-JP"/>
        </w:rPr>
      </w:pPr>
      <w:bookmarkStart w:id="1" w:name="_Toc64544690"/>
      <w:bookmarkStart w:id="2" w:name="_Toc64979486"/>
      <w:r w:rsidRPr="000D6AB8">
        <w:rPr>
          <w:rFonts w:eastAsiaTheme="minorEastAsia"/>
          <w:lang w:eastAsia="ja-JP"/>
        </w:rPr>
        <w:lastRenderedPageBreak/>
        <w:t>Guías de entrevista</w:t>
      </w:r>
      <w:bookmarkEnd w:id="1"/>
      <w:bookmarkEnd w:id="2"/>
    </w:p>
    <w:p w14:paraId="1C9C22B4" w14:textId="77777777" w:rsidR="00527961" w:rsidRPr="000D6AB8" w:rsidRDefault="00527961" w:rsidP="00527961">
      <w:pPr>
        <w:jc w:val="center"/>
        <w:rPr>
          <w:b/>
          <w:shd w:val="clear" w:color="auto" w:fill="FFFFFF"/>
          <w:lang w:val="es-ES_tradnl"/>
        </w:rPr>
      </w:pPr>
      <w:r w:rsidRPr="000D6AB8">
        <w:rPr>
          <w:b/>
          <w:shd w:val="clear" w:color="auto" w:fill="FFFFFF"/>
          <w:lang w:val="es-ES_tradnl"/>
        </w:rPr>
        <w:t>Evaluación del impacto de la pandemia de COVID-19 en el acceso a servicios de salud de las personas con Diabetes Mellitus Tipo 1</w:t>
      </w:r>
    </w:p>
    <w:p w14:paraId="2CEC128F" w14:textId="77777777" w:rsidR="00527961" w:rsidRPr="000D6AB8" w:rsidRDefault="00527961" w:rsidP="00527961">
      <w:pPr>
        <w:ind w:left="284"/>
        <w:rPr>
          <w:sz w:val="20"/>
          <w:lang w:val="es-ES_tradnl"/>
        </w:rPr>
      </w:pPr>
    </w:p>
    <w:p w14:paraId="7790B024" w14:textId="77777777" w:rsidR="00527961" w:rsidRPr="00527961" w:rsidRDefault="00527961" w:rsidP="00527961">
      <w:pPr>
        <w:spacing w:line="240" w:lineRule="auto"/>
        <w:jc w:val="center"/>
        <w:rPr>
          <w:rFonts w:cs="Times New Roman"/>
          <w:b/>
          <w:sz w:val="24"/>
          <w:lang w:val="es-PE"/>
        </w:rPr>
      </w:pPr>
      <w:r w:rsidRPr="00527961">
        <w:rPr>
          <w:rFonts w:cs="Times New Roman"/>
          <w:b/>
          <w:sz w:val="24"/>
          <w:lang w:val="es-PE"/>
        </w:rPr>
        <w:t>GUÍA DE ENTREVISTA PARA PACIENTES Y CUIDADORES</w:t>
      </w:r>
    </w:p>
    <w:p w14:paraId="04C25E20" w14:textId="77777777" w:rsidR="00527961" w:rsidRPr="00527961" w:rsidRDefault="00527961" w:rsidP="00527961">
      <w:pPr>
        <w:rPr>
          <w:sz w:val="18"/>
          <w:lang w:val="es-PE"/>
        </w:rPr>
      </w:pPr>
    </w:p>
    <w:p w14:paraId="2FA1ADA5" w14:textId="77777777" w:rsidR="00527961" w:rsidRPr="00527961" w:rsidRDefault="00527961" w:rsidP="00527961">
      <w:pPr>
        <w:rPr>
          <w:rFonts w:cstheme="minorHAnsi"/>
          <w:spacing w:val="-4"/>
          <w:sz w:val="21"/>
          <w:szCs w:val="21"/>
          <w:lang w:val="es-PE"/>
        </w:rPr>
      </w:pPr>
      <w:r w:rsidRPr="00527961">
        <w:rPr>
          <w:rFonts w:cstheme="minorHAnsi"/>
          <w:spacing w:val="-4"/>
          <w:sz w:val="21"/>
          <w:szCs w:val="21"/>
          <w:lang w:val="es-PE"/>
        </w:rPr>
        <w:t>Hola, mi nombre es ______________________, y el día de hoy le haré la entrevista. Para proteger su identidad, usaremos un seudónimo en nuestros informes y publicaciones. ¿Qué nombre o seudónimo desea que usemos durante esta? ____________________________</w:t>
      </w:r>
    </w:p>
    <w:p w14:paraId="688F595F" w14:textId="77777777" w:rsidR="00527961" w:rsidRPr="000D6AB8" w:rsidRDefault="00527961" w:rsidP="00527961">
      <w:pPr>
        <w:rPr>
          <w:rFonts w:cstheme="minorHAnsi"/>
          <w:spacing w:val="-4"/>
          <w:sz w:val="21"/>
          <w:szCs w:val="21"/>
          <w:lang w:val="es-ES_tradnl" w:eastAsia="es-ES_tradnl"/>
        </w:rPr>
      </w:pPr>
      <w:r w:rsidRPr="000D6AB8">
        <w:rPr>
          <w:rFonts w:cstheme="minorHAnsi"/>
          <w:spacing w:val="-4"/>
          <w:sz w:val="21"/>
          <w:szCs w:val="21"/>
          <w:lang w:val="es-ES_tradnl" w:eastAsia="es-ES_tradnl"/>
        </w:rPr>
        <w:t>Antes de iniciar la entrevista, confirmar que el participante ha leído el consentimiento informado y comprende los objetivos del estudio y desea participar de forma voluntaria.</w:t>
      </w:r>
    </w:p>
    <w:p w14:paraId="5E6487D2" w14:textId="77777777" w:rsidR="00527961" w:rsidRPr="000D6AB8" w:rsidRDefault="00527961" w:rsidP="00527961">
      <w:pPr>
        <w:rPr>
          <w:rFonts w:cstheme="minorHAnsi"/>
          <w:spacing w:val="-4"/>
          <w:sz w:val="21"/>
          <w:szCs w:val="21"/>
          <w:lang w:val="es-ES_tradnl" w:eastAsia="es-ES_tradnl"/>
        </w:rPr>
      </w:pPr>
      <w:r w:rsidRPr="000D6AB8">
        <w:rPr>
          <w:rFonts w:cstheme="minorHAnsi"/>
          <w:spacing w:val="-4"/>
          <w:sz w:val="21"/>
          <w:szCs w:val="21"/>
          <w:lang w:val="es-ES_tradnl" w:eastAsia="es-ES_tradnl"/>
        </w:rPr>
        <w:t>Confirmar los datos sociodemográficos brindados en la encuesta virtual y proceder con la entrevista.</w:t>
      </w:r>
    </w:p>
    <w:p w14:paraId="51BB7C39"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A qué edad le diagnosticaron la Diabetes Tipo1?</w:t>
      </w:r>
    </w:p>
    <w:p w14:paraId="209976FE"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Con qué médico u establecimiento de salud se suele controlar?</w:t>
      </w:r>
    </w:p>
    <w:p w14:paraId="3A76B169"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Durante la cuarentena ¿Ha acudido a un centro de atención distinto al que utiliza usualmente? ¿Por qué?</w:t>
      </w:r>
    </w:p>
    <w:p w14:paraId="7680D964"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 xml:space="preserve">¿Ha intentado usted acceder a consultas médicas o teleconsulta para DMT1? </w:t>
      </w:r>
    </w:p>
    <w:p w14:paraId="4820BFC6" w14:textId="77777777" w:rsidR="00527961" w:rsidRPr="000D6AB8" w:rsidRDefault="00527961" w:rsidP="00527961">
      <w:pPr>
        <w:pStyle w:val="Prrafodelista"/>
        <w:numPr>
          <w:ilvl w:val="1"/>
          <w:numId w:val="5"/>
        </w:numPr>
        <w:ind w:left="993"/>
        <w:jc w:val="both"/>
        <w:rPr>
          <w:rFonts w:cstheme="minorHAnsi"/>
          <w:spacing w:val="-4"/>
          <w:sz w:val="21"/>
          <w:szCs w:val="21"/>
          <w:lang w:val="es-PE"/>
        </w:rPr>
      </w:pPr>
      <w:r w:rsidRPr="000D6AB8">
        <w:rPr>
          <w:rFonts w:cstheme="minorHAnsi"/>
          <w:spacing w:val="-4"/>
          <w:sz w:val="21"/>
          <w:szCs w:val="21"/>
          <w:lang w:val="es-PE"/>
        </w:rPr>
        <w:t>SI LA RESPUESTA ES SI: ¿Cuénteme lo que hizo para acceder a una consulta? (Los pasos) ¿Cómo evalúa esta experiencia?</w:t>
      </w:r>
    </w:p>
    <w:p w14:paraId="2B69DEE1" w14:textId="77777777" w:rsidR="00527961" w:rsidRPr="000D6AB8" w:rsidRDefault="00527961" w:rsidP="00527961">
      <w:pPr>
        <w:pStyle w:val="Prrafodelista"/>
        <w:numPr>
          <w:ilvl w:val="1"/>
          <w:numId w:val="5"/>
        </w:numPr>
        <w:ind w:left="993"/>
        <w:jc w:val="both"/>
        <w:rPr>
          <w:rFonts w:cstheme="minorHAnsi"/>
          <w:spacing w:val="-4"/>
          <w:sz w:val="21"/>
          <w:szCs w:val="21"/>
          <w:lang w:val="es-PE"/>
        </w:rPr>
      </w:pPr>
      <w:r w:rsidRPr="000D6AB8">
        <w:rPr>
          <w:rFonts w:cstheme="minorHAnsi"/>
          <w:spacing w:val="-4"/>
          <w:sz w:val="21"/>
          <w:szCs w:val="21"/>
          <w:lang w:val="es-PE"/>
        </w:rPr>
        <w:t>SI LA RESPUESTA ES NO: En caso no haya intentado acceder a una consulta médica, ¿Por qué motivo no intentó acceder?</w:t>
      </w:r>
    </w:p>
    <w:p w14:paraId="17983050"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 xml:space="preserve">¿Qué seguro tiene? </w:t>
      </w:r>
    </w:p>
    <w:p w14:paraId="448226FB"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Cuando se inició el Estado de Emergencia, ¿su seguro hizo cambios para continuar brindándole la atención que requiere? Cuénteme.</w:t>
      </w:r>
    </w:p>
    <w:p w14:paraId="501E54AF"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 xml:space="preserve">¿Ha logrado obtener sus medicamentos (insulina, jeringas para insulina, tiras reactivas) durante el estado de emergencia? </w:t>
      </w:r>
    </w:p>
    <w:p w14:paraId="36A38DD3"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Quién le hizo entrega de sus medicamentos? (Explorar, seguro, su propio dinero, etc)</w:t>
      </w:r>
    </w:p>
    <w:p w14:paraId="3B849FBC" w14:textId="77777777" w:rsidR="00527961" w:rsidRPr="000D6AB8" w:rsidRDefault="00527961" w:rsidP="00527961">
      <w:pPr>
        <w:pStyle w:val="Prrafodelista"/>
        <w:numPr>
          <w:ilvl w:val="1"/>
          <w:numId w:val="5"/>
        </w:numPr>
        <w:ind w:left="993"/>
        <w:jc w:val="both"/>
        <w:rPr>
          <w:rFonts w:cstheme="minorHAnsi"/>
          <w:spacing w:val="-4"/>
          <w:sz w:val="21"/>
          <w:szCs w:val="21"/>
          <w:lang w:val="es-PE"/>
        </w:rPr>
      </w:pPr>
      <w:r w:rsidRPr="000D6AB8">
        <w:rPr>
          <w:rFonts w:cstheme="minorHAnsi"/>
          <w:spacing w:val="-4"/>
          <w:sz w:val="21"/>
          <w:szCs w:val="21"/>
          <w:lang w:val="es-PE"/>
        </w:rPr>
        <w:t>Si el seguro le entregó los medicamentos, ¿Cuál fue el proceso que siguió (recojo en farmacia, delivery, etc.)?</w:t>
      </w:r>
    </w:p>
    <w:p w14:paraId="69F0BF18" w14:textId="77777777" w:rsidR="00527961" w:rsidRPr="000D6AB8" w:rsidRDefault="00527961" w:rsidP="00527961">
      <w:pPr>
        <w:pStyle w:val="Prrafodelista"/>
        <w:numPr>
          <w:ilvl w:val="1"/>
          <w:numId w:val="5"/>
        </w:numPr>
        <w:ind w:left="993"/>
        <w:jc w:val="both"/>
        <w:rPr>
          <w:rFonts w:cstheme="minorHAnsi"/>
          <w:spacing w:val="-4"/>
          <w:sz w:val="21"/>
          <w:szCs w:val="21"/>
          <w:lang w:val="es-PE"/>
        </w:rPr>
      </w:pPr>
      <w:r w:rsidRPr="000D6AB8">
        <w:rPr>
          <w:rFonts w:cstheme="minorHAnsi"/>
          <w:spacing w:val="-4"/>
          <w:sz w:val="21"/>
          <w:szCs w:val="21"/>
          <w:lang w:val="es-PE"/>
        </w:rPr>
        <w:t>Si tuvo que comprar medicamentos, ¿Fue sencillo encontrar sus medicamentos en las farmacias? Cuénteme ¿cuántas farmacias tuvo que visitar? ¿El precio fue similar al precio habitual?</w:t>
      </w:r>
    </w:p>
    <w:p w14:paraId="53DFE6B7" w14:textId="77777777" w:rsidR="00527961" w:rsidRPr="000D6AB8" w:rsidRDefault="00527961" w:rsidP="00527961">
      <w:pPr>
        <w:pStyle w:val="Prrafodelista"/>
        <w:numPr>
          <w:ilvl w:val="1"/>
          <w:numId w:val="5"/>
        </w:numPr>
        <w:ind w:left="993"/>
        <w:jc w:val="both"/>
        <w:rPr>
          <w:rFonts w:cstheme="minorHAnsi"/>
          <w:spacing w:val="-4"/>
          <w:sz w:val="21"/>
          <w:szCs w:val="21"/>
          <w:lang w:val="es-PE"/>
        </w:rPr>
      </w:pPr>
      <w:r w:rsidRPr="000D6AB8">
        <w:rPr>
          <w:rFonts w:cstheme="minorHAnsi"/>
          <w:spacing w:val="-4"/>
          <w:sz w:val="21"/>
          <w:szCs w:val="21"/>
          <w:lang w:val="es-PE"/>
        </w:rPr>
        <w:t xml:space="preserve"> Con respecto a antes del estado de emergencia, ¿tuvo la misma facilidad-dificultad para hallar y comprar sus medicamentos?</w:t>
      </w:r>
    </w:p>
    <w:p w14:paraId="4FA2E301"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 xml:space="preserve">¿Cómo afectaron las medidas del estado de emergencia (cierre de fronteras, limitación para movilizarse en el distrito, en la ciudad y entre ciudades) sus cuidados de DMT1? </w:t>
      </w:r>
    </w:p>
    <w:p w14:paraId="36EB861D"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SI NO HUBIERA SALIDO ESTA EN LA RESPUESTA ANTERIOR INDAGAR POR ¿El estado de emergencia ha afectado su economía o la de su familia? ¿Cómo esto ha afectado el cuidado de su DMT1? ¿Aproximadamente cuando ha gasto en el cuidado de laDM1 por efecto de la cuarentena?</w:t>
      </w:r>
    </w:p>
    <w:p w14:paraId="0484DDD5"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Durante el estado de emergencia, ¿ha tenido problemas para controlar su dieta o su actividad física? Cuénteme ¿por qué? ¿Cómo los ha superado?</w:t>
      </w:r>
    </w:p>
    <w:p w14:paraId="783ED8F1"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A nivel emocional durante el estado de emergencia, ¿ha tenido alguna dificultad o necesidad de apoyo psicológico? Cuénteme ¿por qué? ¿Cómo los ha superado?</w:t>
      </w:r>
    </w:p>
    <w:p w14:paraId="1E1587F8"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lastRenderedPageBreak/>
        <w:t>Hay algo más que le gustaría agregar sobre la experiencia de ser una persona con DIABETES TIPO 1 en una situación de pandemia</w:t>
      </w:r>
    </w:p>
    <w:p w14:paraId="3B0DF6A8" w14:textId="77777777" w:rsidR="00527961" w:rsidRPr="000D6AB8" w:rsidRDefault="00527961" w:rsidP="00527961">
      <w:pPr>
        <w:pStyle w:val="Prrafodelista"/>
        <w:numPr>
          <w:ilvl w:val="0"/>
          <w:numId w:val="5"/>
        </w:numPr>
        <w:ind w:left="426"/>
        <w:jc w:val="both"/>
        <w:rPr>
          <w:rFonts w:cstheme="minorHAnsi"/>
          <w:spacing w:val="-4"/>
          <w:sz w:val="21"/>
          <w:szCs w:val="21"/>
          <w:lang w:val="es-PE"/>
        </w:rPr>
      </w:pPr>
      <w:r w:rsidRPr="000D6AB8">
        <w:rPr>
          <w:rFonts w:cstheme="minorHAnsi"/>
          <w:spacing w:val="-4"/>
          <w:sz w:val="21"/>
          <w:szCs w:val="21"/>
          <w:lang w:val="es-PE"/>
        </w:rPr>
        <w:t>Durante el estado de emergencia, ¿Si requiere una atención de emergencia, como ha sido la atención de los profesionales?</w:t>
      </w:r>
    </w:p>
    <w:p w14:paraId="21BC6266" w14:textId="77777777" w:rsidR="00527961" w:rsidRPr="000D6AB8" w:rsidRDefault="00527961" w:rsidP="00527961">
      <w:pPr>
        <w:jc w:val="center"/>
        <w:rPr>
          <w:b/>
          <w:shd w:val="clear" w:color="auto" w:fill="FFFFFF"/>
          <w:lang w:val="es-ES_tradnl"/>
        </w:rPr>
      </w:pPr>
      <w:r w:rsidRPr="000D6AB8">
        <w:rPr>
          <w:b/>
          <w:shd w:val="clear" w:color="auto" w:fill="FFFFFF"/>
          <w:lang w:val="es-ES_tradnl"/>
        </w:rPr>
        <w:br w:type="page"/>
      </w:r>
      <w:r w:rsidRPr="000D6AB8">
        <w:rPr>
          <w:b/>
          <w:shd w:val="clear" w:color="auto" w:fill="FFFFFF"/>
          <w:lang w:val="es-ES_tradnl"/>
        </w:rPr>
        <w:lastRenderedPageBreak/>
        <w:t>Evaluación del impacto de la pandemia de COVID-19 en el acceso a servicios de salud de las personas con Diabetes Mellitus Tipo 1</w:t>
      </w:r>
    </w:p>
    <w:p w14:paraId="5317B4F3" w14:textId="77777777" w:rsidR="00527961" w:rsidRPr="000D6AB8" w:rsidRDefault="00527961" w:rsidP="00527961">
      <w:pPr>
        <w:ind w:left="284"/>
        <w:rPr>
          <w:lang w:val="es-ES_tradnl"/>
        </w:rPr>
      </w:pPr>
    </w:p>
    <w:p w14:paraId="4F85BC92" w14:textId="77777777" w:rsidR="00527961" w:rsidRPr="00527961" w:rsidRDefault="00527961" w:rsidP="00527961">
      <w:pPr>
        <w:spacing w:line="240" w:lineRule="auto"/>
        <w:jc w:val="center"/>
        <w:rPr>
          <w:rFonts w:cs="Times New Roman"/>
          <w:b/>
          <w:sz w:val="24"/>
          <w:lang w:val="es-PE"/>
        </w:rPr>
      </w:pPr>
      <w:r w:rsidRPr="00527961">
        <w:rPr>
          <w:rFonts w:cs="Times New Roman"/>
          <w:b/>
          <w:sz w:val="24"/>
          <w:lang w:val="es-PE"/>
        </w:rPr>
        <w:t>GUÍA DE ENTREVISTA PARA PROFESIONALES DE LA SALUD</w:t>
      </w:r>
    </w:p>
    <w:p w14:paraId="58A01543" w14:textId="77777777" w:rsidR="00527961" w:rsidRPr="00527961" w:rsidRDefault="00527961" w:rsidP="00527961">
      <w:pPr>
        <w:rPr>
          <w:rFonts w:cstheme="minorHAnsi"/>
          <w:lang w:val="es-PE"/>
        </w:rPr>
      </w:pPr>
    </w:p>
    <w:p w14:paraId="105C9E95" w14:textId="77777777" w:rsidR="00527961" w:rsidRPr="00527961" w:rsidRDefault="00527961" w:rsidP="00527961">
      <w:pPr>
        <w:rPr>
          <w:rFonts w:cstheme="minorHAnsi"/>
          <w:lang w:val="es-PE"/>
        </w:rPr>
      </w:pPr>
      <w:r w:rsidRPr="00527961">
        <w:rPr>
          <w:rFonts w:cstheme="minorHAnsi"/>
          <w:lang w:val="es-PE"/>
        </w:rPr>
        <w:t>Hola, mi nombre es ______________________, y el día de hoy le haré la entrevista. Para proteger su identidad, usaremos un seudónimo en nuestros informes y publicaciones.  ¿Qué nombre o seudónimo desea que usemos durante esta? ____________________________</w:t>
      </w:r>
    </w:p>
    <w:p w14:paraId="4C3C7B8A" w14:textId="77777777" w:rsidR="00527961" w:rsidRPr="000D6AB8" w:rsidRDefault="00527961" w:rsidP="00527961">
      <w:pPr>
        <w:rPr>
          <w:rFonts w:cstheme="minorHAnsi"/>
          <w:lang w:val="es-ES_tradnl" w:eastAsia="es-ES_tradnl"/>
        </w:rPr>
      </w:pPr>
      <w:r w:rsidRPr="000D6AB8">
        <w:rPr>
          <w:rFonts w:cstheme="minorHAnsi"/>
          <w:lang w:val="es-ES_tradnl" w:eastAsia="es-ES_tradnl"/>
        </w:rPr>
        <w:t>Antes de iniciar la entrevista, confirmar que el participante ha leído el consentimiento informado y comprende los objetivos del estudio y desea participar de forma voluntaria.</w:t>
      </w:r>
    </w:p>
    <w:p w14:paraId="475C4CED" w14:textId="77777777" w:rsidR="00527961" w:rsidRPr="000D6AB8" w:rsidRDefault="00527961" w:rsidP="00527961">
      <w:pPr>
        <w:rPr>
          <w:rFonts w:cstheme="minorHAnsi"/>
          <w:lang w:val="es-ES_tradnl" w:eastAsia="es-ES_tradnl"/>
        </w:rPr>
      </w:pPr>
      <w:r w:rsidRPr="000D6AB8">
        <w:rPr>
          <w:rFonts w:cstheme="minorHAnsi"/>
          <w:lang w:val="es-ES_tradnl" w:eastAsia="es-ES_tradnl"/>
        </w:rPr>
        <w:t>Confirmar los datos sociodemográficos brindados en la encuesta virtual y proceder con la entrevista.</w:t>
      </w:r>
    </w:p>
    <w:p w14:paraId="3AFFFA3D" w14:textId="77777777" w:rsidR="00527961" w:rsidRPr="000D6AB8" w:rsidRDefault="00527961" w:rsidP="00527961">
      <w:pPr>
        <w:pStyle w:val="Prrafodelista"/>
        <w:numPr>
          <w:ilvl w:val="0"/>
          <w:numId w:val="3"/>
        </w:numPr>
        <w:jc w:val="both"/>
        <w:rPr>
          <w:rFonts w:cstheme="minorHAnsi"/>
          <w:lang w:val="es-PE"/>
        </w:rPr>
      </w:pPr>
      <w:r w:rsidRPr="000D6AB8">
        <w:rPr>
          <w:rFonts w:cstheme="minorHAnsi"/>
          <w:lang w:val="es-PE"/>
        </w:rPr>
        <w:t>¿Me podría contar por favor hace cuánto tiempo trabaja en esta institución? ¿Trabaja en alguna otra? ¿Cuál? ¿Hace cuánto tiempo?</w:t>
      </w:r>
    </w:p>
    <w:p w14:paraId="092FBD59" w14:textId="77777777" w:rsidR="00527961" w:rsidRPr="000D6AB8" w:rsidRDefault="00527961" w:rsidP="00527961">
      <w:pPr>
        <w:pStyle w:val="Prrafodelista"/>
        <w:numPr>
          <w:ilvl w:val="0"/>
          <w:numId w:val="3"/>
        </w:numPr>
        <w:jc w:val="both"/>
        <w:rPr>
          <w:rFonts w:cstheme="minorHAnsi"/>
          <w:lang w:val="es-PE"/>
        </w:rPr>
      </w:pPr>
      <w:r w:rsidRPr="000D6AB8">
        <w:rPr>
          <w:rFonts w:cstheme="minorHAnsi"/>
          <w:lang w:val="es-PE"/>
        </w:rPr>
        <w:t>¿Nos puede explicar cómo [nombre de la institución] se han organizado para brindar atención a pacientes con diabetes mellitus tipo 1 durante el estado de emergencia)?</w:t>
      </w:r>
    </w:p>
    <w:p w14:paraId="077FA1E1" w14:textId="77777777" w:rsidR="00527961" w:rsidRPr="000D6AB8" w:rsidRDefault="00527961" w:rsidP="00527961">
      <w:pPr>
        <w:pStyle w:val="Prrafodelista"/>
        <w:rPr>
          <w:rFonts w:cstheme="minorHAnsi"/>
          <w:lang w:val="es-PE"/>
        </w:rPr>
      </w:pPr>
      <w:r w:rsidRPr="000D6AB8">
        <w:rPr>
          <w:rFonts w:cstheme="minorHAnsi"/>
          <w:lang w:val="es-PE"/>
        </w:rPr>
        <w:sym w:font="Wingdings" w:char="F0E0"/>
      </w:r>
      <w:r w:rsidRPr="000D6AB8">
        <w:rPr>
          <w:rFonts w:cstheme="minorHAnsi"/>
          <w:lang w:val="es-PE"/>
        </w:rPr>
        <w:t xml:space="preserve"> Si no lo mencionara, preguntar por: </w:t>
      </w:r>
    </w:p>
    <w:p w14:paraId="4671DE19" w14:textId="77777777" w:rsidR="00527961" w:rsidRPr="000D6AB8" w:rsidRDefault="00527961" w:rsidP="00527961">
      <w:pPr>
        <w:pStyle w:val="Prrafodelista"/>
        <w:numPr>
          <w:ilvl w:val="0"/>
          <w:numId w:val="8"/>
        </w:numPr>
        <w:ind w:left="1440"/>
        <w:jc w:val="both"/>
        <w:rPr>
          <w:rFonts w:cstheme="minorHAnsi"/>
          <w:lang w:val="es-PE"/>
        </w:rPr>
      </w:pPr>
      <w:r w:rsidRPr="000D6AB8">
        <w:rPr>
          <w:rFonts w:cstheme="minorHAnsi"/>
          <w:lang w:val="es-PE"/>
        </w:rPr>
        <w:t xml:space="preserve">consultas médicas, </w:t>
      </w:r>
    </w:p>
    <w:p w14:paraId="1962491D" w14:textId="77777777" w:rsidR="00527961" w:rsidRPr="000D6AB8" w:rsidRDefault="00527961" w:rsidP="00527961">
      <w:pPr>
        <w:pStyle w:val="Prrafodelista"/>
        <w:numPr>
          <w:ilvl w:val="0"/>
          <w:numId w:val="8"/>
        </w:numPr>
        <w:ind w:left="1440"/>
        <w:jc w:val="both"/>
        <w:rPr>
          <w:rFonts w:cstheme="minorHAnsi"/>
          <w:lang w:val="es-PE"/>
        </w:rPr>
      </w:pPr>
      <w:r w:rsidRPr="000D6AB8">
        <w:rPr>
          <w:rFonts w:cstheme="minorHAnsi"/>
          <w:lang w:val="es-PE"/>
        </w:rPr>
        <w:t xml:space="preserve">entrega de prescripciones, </w:t>
      </w:r>
    </w:p>
    <w:p w14:paraId="6A9BA3D1" w14:textId="77777777" w:rsidR="00527961" w:rsidRPr="000D6AB8" w:rsidRDefault="00527961" w:rsidP="00527961">
      <w:pPr>
        <w:pStyle w:val="Prrafodelista"/>
        <w:numPr>
          <w:ilvl w:val="0"/>
          <w:numId w:val="8"/>
        </w:numPr>
        <w:ind w:left="1440"/>
        <w:jc w:val="both"/>
        <w:rPr>
          <w:rFonts w:cstheme="minorHAnsi"/>
          <w:lang w:val="es-PE"/>
        </w:rPr>
      </w:pPr>
      <w:r w:rsidRPr="000D6AB8">
        <w:rPr>
          <w:rFonts w:cstheme="minorHAnsi"/>
          <w:lang w:val="es-PE"/>
        </w:rPr>
        <w:t>recojo de medicamentos</w:t>
      </w:r>
    </w:p>
    <w:p w14:paraId="6FE8714C" w14:textId="77777777" w:rsidR="00527961" w:rsidRPr="000D6AB8" w:rsidRDefault="00527961" w:rsidP="00527961">
      <w:pPr>
        <w:pStyle w:val="Prrafodelista"/>
        <w:numPr>
          <w:ilvl w:val="0"/>
          <w:numId w:val="8"/>
        </w:numPr>
        <w:ind w:left="1440"/>
        <w:jc w:val="both"/>
        <w:rPr>
          <w:rFonts w:cstheme="minorHAnsi"/>
          <w:lang w:val="es-PE"/>
        </w:rPr>
      </w:pPr>
      <w:r w:rsidRPr="000D6AB8">
        <w:rPr>
          <w:rFonts w:cstheme="minorHAnsi"/>
          <w:lang w:val="es-PE"/>
        </w:rPr>
        <w:t xml:space="preserve">manejo en emergencia, </w:t>
      </w:r>
    </w:p>
    <w:p w14:paraId="434F71C9" w14:textId="77777777" w:rsidR="00527961" w:rsidRPr="000D6AB8" w:rsidRDefault="00527961" w:rsidP="00527961">
      <w:pPr>
        <w:pStyle w:val="Prrafodelista"/>
        <w:numPr>
          <w:ilvl w:val="0"/>
          <w:numId w:val="8"/>
        </w:numPr>
        <w:ind w:left="1440"/>
        <w:jc w:val="both"/>
        <w:rPr>
          <w:rFonts w:cstheme="minorHAnsi"/>
          <w:lang w:val="es-PE"/>
        </w:rPr>
      </w:pPr>
      <w:r w:rsidRPr="000D6AB8">
        <w:rPr>
          <w:rFonts w:cstheme="minorHAnsi"/>
          <w:lang w:val="es-PE"/>
        </w:rPr>
        <w:t>uso de telemedicina, entre otros</w:t>
      </w:r>
    </w:p>
    <w:p w14:paraId="59CD0B8D" w14:textId="77777777" w:rsidR="00527961" w:rsidRPr="000D6AB8" w:rsidRDefault="00527961" w:rsidP="00527961">
      <w:pPr>
        <w:pStyle w:val="Prrafodelista"/>
        <w:ind w:left="1440"/>
        <w:rPr>
          <w:rFonts w:cstheme="minorHAnsi"/>
          <w:lang w:val="es-PE"/>
        </w:rPr>
      </w:pPr>
      <w:r w:rsidRPr="000D6AB8">
        <w:rPr>
          <w:rFonts w:cstheme="minorHAnsi"/>
          <w:lang w:val="es-PE"/>
        </w:rPr>
        <w:t xml:space="preserve">Si el entrevistado menciona que se está usando telemedicina, preguntar: </w:t>
      </w:r>
    </w:p>
    <w:p w14:paraId="2A4110C4" w14:textId="77777777" w:rsidR="00527961" w:rsidRPr="000D6AB8" w:rsidRDefault="00527961" w:rsidP="00527961">
      <w:pPr>
        <w:pStyle w:val="Prrafodelista"/>
        <w:numPr>
          <w:ilvl w:val="1"/>
          <w:numId w:val="9"/>
        </w:numPr>
        <w:jc w:val="both"/>
        <w:rPr>
          <w:rFonts w:cstheme="minorHAnsi"/>
          <w:lang w:val="es-PE"/>
        </w:rPr>
      </w:pPr>
      <w:r w:rsidRPr="000D6AB8">
        <w:rPr>
          <w:rFonts w:cstheme="minorHAnsi"/>
          <w:lang w:val="es-PE"/>
        </w:rPr>
        <w:t>¿cómo accedieron los usuarios a este servicio? ¿considera que algunos tuvieron dificultades para acceder? ¿quiénes? ¿qué se hizo al respecto? ¿qué se podría hacer a futuro?</w:t>
      </w:r>
    </w:p>
    <w:p w14:paraId="1D2D024D" w14:textId="77777777" w:rsidR="00527961" w:rsidRPr="000D6AB8" w:rsidRDefault="00527961" w:rsidP="00527961">
      <w:pPr>
        <w:pStyle w:val="Prrafodelista"/>
        <w:numPr>
          <w:ilvl w:val="1"/>
          <w:numId w:val="9"/>
        </w:numPr>
        <w:jc w:val="both"/>
        <w:rPr>
          <w:rFonts w:cstheme="minorHAnsi"/>
          <w:lang w:val="es-PE"/>
        </w:rPr>
      </w:pPr>
      <w:r w:rsidRPr="000D6AB8">
        <w:rPr>
          <w:rFonts w:cstheme="minorHAnsi"/>
          <w:lang w:val="es-PE"/>
        </w:rPr>
        <w:t>¿qué otra infraestructura / capacitación / recurso humano podría necesitar para hacer telemedicina?</w:t>
      </w:r>
    </w:p>
    <w:p w14:paraId="62BE084E" w14:textId="77777777" w:rsidR="00527961" w:rsidRPr="000D6AB8" w:rsidRDefault="00527961" w:rsidP="00527961">
      <w:pPr>
        <w:pStyle w:val="Prrafodelista"/>
        <w:numPr>
          <w:ilvl w:val="0"/>
          <w:numId w:val="3"/>
        </w:numPr>
        <w:jc w:val="both"/>
        <w:rPr>
          <w:rFonts w:cstheme="minorHAnsi"/>
          <w:lang w:val="es-PE"/>
        </w:rPr>
      </w:pPr>
      <w:r w:rsidRPr="000D6AB8">
        <w:rPr>
          <w:rFonts w:cstheme="minorHAnsi"/>
          <w:lang w:val="es-PE"/>
        </w:rPr>
        <w:t>Sobre su actividad laboral ¿Hubo cambios en sus turnos? Cuénteme por favor</w:t>
      </w:r>
    </w:p>
    <w:p w14:paraId="2F518B5A" w14:textId="77777777" w:rsidR="00527961" w:rsidRPr="000D6AB8" w:rsidRDefault="00527961" w:rsidP="00527961">
      <w:pPr>
        <w:pStyle w:val="Prrafodelista"/>
        <w:numPr>
          <w:ilvl w:val="0"/>
          <w:numId w:val="3"/>
        </w:numPr>
        <w:jc w:val="both"/>
        <w:rPr>
          <w:rFonts w:cstheme="minorHAnsi"/>
          <w:lang w:val="es-PE"/>
        </w:rPr>
      </w:pPr>
      <w:r w:rsidRPr="000D6AB8">
        <w:rPr>
          <w:rFonts w:cstheme="minorHAnsi"/>
          <w:lang w:val="es-PE"/>
        </w:rPr>
        <w:t xml:space="preserve">¿Estos cambios lo han beneficiado? ¿cómo? Explorar si es que, por el contrario, lo han limitado </w:t>
      </w:r>
    </w:p>
    <w:p w14:paraId="665BCE90" w14:textId="77777777" w:rsidR="00527961" w:rsidRPr="000D6AB8" w:rsidRDefault="00527961" w:rsidP="00527961">
      <w:pPr>
        <w:pStyle w:val="Prrafodelista"/>
        <w:numPr>
          <w:ilvl w:val="0"/>
          <w:numId w:val="3"/>
        </w:numPr>
        <w:jc w:val="both"/>
        <w:rPr>
          <w:rFonts w:cstheme="minorHAnsi"/>
          <w:lang w:val="es-PE"/>
        </w:rPr>
      </w:pPr>
      <w:r w:rsidRPr="000D6AB8">
        <w:rPr>
          <w:rFonts w:cstheme="minorHAnsi"/>
          <w:lang w:val="es-PE"/>
        </w:rPr>
        <w:t>En cuanto a los pacientes ¿Ha percibido que durante el estado de emergencia ha variado la cantidad de pacientes con diabetes tipo 1 en el servicio de emergencia? ¿A qué cree que se debe?</w:t>
      </w:r>
    </w:p>
    <w:p w14:paraId="6B106677" w14:textId="77777777" w:rsidR="00527961" w:rsidRPr="000D6AB8" w:rsidRDefault="00527961" w:rsidP="00527961">
      <w:pPr>
        <w:pStyle w:val="Prrafodelista"/>
        <w:numPr>
          <w:ilvl w:val="0"/>
          <w:numId w:val="3"/>
        </w:numPr>
        <w:jc w:val="both"/>
        <w:rPr>
          <w:rFonts w:cstheme="minorHAnsi"/>
          <w:lang w:val="es-PE"/>
        </w:rPr>
      </w:pPr>
      <w:r w:rsidRPr="000D6AB8">
        <w:rPr>
          <w:rFonts w:cstheme="minorHAnsi"/>
          <w:lang w:val="es-PE"/>
        </w:rPr>
        <w:t>En este contexto ¿Cuáles considera que han sido/son las barreras más grandes para brindar atención a los pacientes con diabetes tipo 1?</w:t>
      </w:r>
    </w:p>
    <w:p w14:paraId="6F37E29B" w14:textId="77777777" w:rsidR="00527961" w:rsidRPr="000D6AB8" w:rsidRDefault="00527961" w:rsidP="00527961">
      <w:pPr>
        <w:pStyle w:val="Prrafodelista"/>
        <w:numPr>
          <w:ilvl w:val="0"/>
          <w:numId w:val="3"/>
        </w:numPr>
        <w:jc w:val="both"/>
        <w:rPr>
          <w:rFonts w:cstheme="minorHAnsi"/>
          <w:lang w:val="es-PE"/>
        </w:rPr>
      </w:pPr>
      <w:r w:rsidRPr="000D6AB8">
        <w:rPr>
          <w:rFonts w:cstheme="minorHAnsi"/>
          <w:lang w:val="es-PE"/>
        </w:rPr>
        <w:t>¿Qué acciones Ud. y/o su servicio han tomado para superar estas barreras?</w:t>
      </w:r>
    </w:p>
    <w:p w14:paraId="4DFD4C6B" w14:textId="77777777" w:rsidR="00527961" w:rsidRPr="000D6AB8" w:rsidRDefault="00527961" w:rsidP="00527961">
      <w:pPr>
        <w:pStyle w:val="Prrafodelista"/>
        <w:rPr>
          <w:rFonts w:cstheme="minorHAnsi"/>
          <w:lang w:val="es-PE"/>
        </w:rPr>
      </w:pPr>
      <w:r w:rsidRPr="000D6AB8">
        <w:rPr>
          <w:rFonts w:cstheme="minorHAnsi"/>
          <w:lang w:val="es-PE"/>
        </w:rPr>
        <w:sym w:font="Wingdings" w:char="F0E0"/>
      </w:r>
      <w:r w:rsidRPr="000D6AB8">
        <w:rPr>
          <w:rFonts w:cstheme="minorHAnsi"/>
          <w:lang w:val="es-PE"/>
        </w:rPr>
        <w:t xml:space="preserve"> Si no hubieran tomado medidas ¿qué se podría mejorar?</w:t>
      </w:r>
    </w:p>
    <w:p w14:paraId="0969854F" w14:textId="77777777" w:rsidR="00527961" w:rsidRPr="000D6AB8" w:rsidRDefault="00527961" w:rsidP="00527961">
      <w:pPr>
        <w:pStyle w:val="Prrafodelista"/>
        <w:numPr>
          <w:ilvl w:val="0"/>
          <w:numId w:val="3"/>
        </w:numPr>
        <w:jc w:val="both"/>
        <w:rPr>
          <w:rFonts w:cstheme="minorHAnsi"/>
          <w:lang w:val="es-PE"/>
        </w:rPr>
      </w:pPr>
      <w:r w:rsidRPr="000D6AB8">
        <w:rPr>
          <w:rFonts w:cstheme="minorHAnsi"/>
          <w:lang w:val="es-PE"/>
        </w:rPr>
        <w:t>¿Qué facilidades Ud. y/o su servicio han tenido para brindar atención a los pacientes con diabetes tipo 1?</w:t>
      </w:r>
    </w:p>
    <w:p w14:paraId="302BD269" w14:textId="77777777" w:rsidR="00527961" w:rsidRPr="000D6AB8" w:rsidRDefault="00527961" w:rsidP="00527961">
      <w:pPr>
        <w:pStyle w:val="Prrafodelista"/>
        <w:numPr>
          <w:ilvl w:val="0"/>
          <w:numId w:val="3"/>
        </w:numPr>
        <w:jc w:val="both"/>
        <w:rPr>
          <w:rFonts w:cstheme="minorHAnsi"/>
          <w:lang w:val="es-PE"/>
        </w:rPr>
      </w:pPr>
      <w:r w:rsidRPr="000D6AB8">
        <w:rPr>
          <w:rFonts w:cstheme="minorHAnsi"/>
          <w:lang w:val="es-PE"/>
        </w:rPr>
        <w:lastRenderedPageBreak/>
        <w:t>¿Ha recibido capacitación sobre el cambio de los procesos discutidos?</w:t>
      </w:r>
    </w:p>
    <w:p w14:paraId="1C33CE27" w14:textId="77777777" w:rsidR="00527961" w:rsidRPr="000D6AB8" w:rsidRDefault="00527961" w:rsidP="00527961">
      <w:pPr>
        <w:pStyle w:val="Prrafodelista"/>
        <w:numPr>
          <w:ilvl w:val="0"/>
          <w:numId w:val="3"/>
        </w:numPr>
        <w:jc w:val="both"/>
        <w:rPr>
          <w:rFonts w:cstheme="minorHAnsi"/>
          <w:lang w:val="es-PE"/>
        </w:rPr>
      </w:pPr>
      <w:r w:rsidRPr="000D6AB8">
        <w:rPr>
          <w:rFonts w:cstheme="minorHAnsi"/>
          <w:lang w:val="es-PE"/>
        </w:rPr>
        <w:t>Como profesional de la salud ¿Qué piensa que se podría hacer para estar mejor preparados para continuar manejando e estos pacientes en el contexto de la pandemia?</w:t>
      </w:r>
    </w:p>
    <w:p w14:paraId="0A787700" w14:textId="77777777" w:rsidR="00527961" w:rsidRPr="00527961" w:rsidRDefault="00527961" w:rsidP="00527961">
      <w:pPr>
        <w:rPr>
          <w:lang w:val="es-PE"/>
        </w:rPr>
      </w:pPr>
      <w:r w:rsidRPr="00527961">
        <w:rPr>
          <w:lang w:val="es-PE"/>
        </w:rPr>
        <w:br w:type="page"/>
      </w:r>
    </w:p>
    <w:p w14:paraId="4A7A03C1" w14:textId="77777777" w:rsidR="00527961" w:rsidRPr="000D6AB8" w:rsidRDefault="00527961" w:rsidP="00527961">
      <w:pPr>
        <w:jc w:val="center"/>
        <w:rPr>
          <w:b/>
          <w:shd w:val="clear" w:color="auto" w:fill="FFFFFF"/>
          <w:lang w:val="es-ES_tradnl"/>
        </w:rPr>
      </w:pPr>
      <w:r w:rsidRPr="000D6AB8">
        <w:rPr>
          <w:b/>
          <w:shd w:val="clear" w:color="auto" w:fill="FFFFFF"/>
          <w:lang w:val="es-ES_tradnl"/>
        </w:rPr>
        <w:lastRenderedPageBreak/>
        <w:t>Evaluación del impacto de la pandemia de COVID-19 en el acceso a servicios de salud de las personas con Diabetes Mellitus Tipo 1</w:t>
      </w:r>
    </w:p>
    <w:p w14:paraId="45EEEB43" w14:textId="77777777" w:rsidR="00527961" w:rsidRPr="000D6AB8" w:rsidRDefault="00527961" w:rsidP="00527961">
      <w:pPr>
        <w:jc w:val="center"/>
        <w:rPr>
          <w:b/>
          <w:shd w:val="clear" w:color="auto" w:fill="FFFFFF"/>
          <w:lang w:val="es-ES_tradnl"/>
        </w:rPr>
      </w:pPr>
    </w:p>
    <w:p w14:paraId="79C4559C" w14:textId="77777777" w:rsidR="00527961" w:rsidRPr="00527961" w:rsidRDefault="00527961" w:rsidP="00527961">
      <w:pPr>
        <w:jc w:val="center"/>
        <w:rPr>
          <w:rFonts w:cs="Times New Roman"/>
          <w:b/>
          <w:sz w:val="24"/>
          <w:lang w:val="es-PE"/>
        </w:rPr>
      </w:pPr>
      <w:r w:rsidRPr="00527961">
        <w:rPr>
          <w:rFonts w:cs="Times New Roman"/>
          <w:b/>
          <w:sz w:val="24"/>
          <w:lang w:val="es-PE"/>
        </w:rPr>
        <w:t>GUÍA DE ENTREVISTA PARA QUÍMICOS FARMACEUTICOS</w:t>
      </w:r>
    </w:p>
    <w:p w14:paraId="7C152D91" w14:textId="77777777" w:rsidR="00527961" w:rsidRPr="00527961" w:rsidRDefault="00527961" w:rsidP="00527961">
      <w:pPr>
        <w:rPr>
          <w:rFonts w:cstheme="minorHAnsi"/>
          <w:lang w:val="es-PE"/>
        </w:rPr>
      </w:pPr>
    </w:p>
    <w:p w14:paraId="53820318" w14:textId="77777777" w:rsidR="00527961" w:rsidRPr="00527961" w:rsidRDefault="00527961" w:rsidP="00527961">
      <w:pPr>
        <w:rPr>
          <w:rFonts w:cstheme="minorHAnsi"/>
          <w:lang w:val="es-PE"/>
        </w:rPr>
      </w:pPr>
      <w:r w:rsidRPr="00527961">
        <w:rPr>
          <w:rFonts w:cstheme="minorHAnsi"/>
          <w:lang w:val="es-PE"/>
        </w:rPr>
        <w:t>Hola, mi nombre es ______________________, y el día de hoy le haré la entrevista. ¿Qué nombre o seudónimo desea que usemos durante esta? ____________________________</w:t>
      </w:r>
    </w:p>
    <w:p w14:paraId="3DBD8D74" w14:textId="77777777" w:rsidR="00527961" w:rsidRPr="000D6AB8" w:rsidRDefault="00527961" w:rsidP="00527961">
      <w:pPr>
        <w:rPr>
          <w:rFonts w:cstheme="minorHAnsi"/>
          <w:lang w:val="es-ES_tradnl" w:eastAsia="es-ES_tradnl"/>
        </w:rPr>
      </w:pPr>
      <w:r w:rsidRPr="000D6AB8">
        <w:rPr>
          <w:rFonts w:cstheme="minorHAnsi"/>
          <w:lang w:val="es-ES_tradnl" w:eastAsia="es-ES_tradnl"/>
        </w:rPr>
        <w:t>Antes de iniciar la entrevista, confirmar que el participante ha leído el consentimiento informado y comprende los objetivos del estudio y desea participar de forma voluntaria.</w:t>
      </w:r>
    </w:p>
    <w:p w14:paraId="2BE87DE6" w14:textId="77777777" w:rsidR="00527961" w:rsidRPr="000D6AB8" w:rsidRDefault="00527961" w:rsidP="00527961">
      <w:pPr>
        <w:rPr>
          <w:rFonts w:cstheme="minorHAnsi"/>
          <w:lang w:val="es-ES_tradnl" w:eastAsia="es-ES_tradnl"/>
        </w:rPr>
      </w:pPr>
      <w:r w:rsidRPr="000D6AB8">
        <w:rPr>
          <w:rFonts w:cstheme="minorHAnsi"/>
          <w:lang w:val="es-ES_tradnl" w:eastAsia="es-ES_tradnl"/>
        </w:rPr>
        <w:t>Confirmar los datos sociodemográficos brindados en la encuesta virtual y proceder con la entrevista.</w:t>
      </w:r>
    </w:p>
    <w:p w14:paraId="1132A378" w14:textId="77777777" w:rsidR="00527961" w:rsidRPr="000D6AB8" w:rsidRDefault="00527961" w:rsidP="00527961">
      <w:pPr>
        <w:pStyle w:val="Prrafodelista"/>
        <w:numPr>
          <w:ilvl w:val="0"/>
          <w:numId w:val="7"/>
        </w:numPr>
        <w:jc w:val="both"/>
        <w:rPr>
          <w:rFonts w:cstheme="minorHAnsi"/>
          <w:lang w:val="es-PE"/>
        </w:rPr>
      </w:pPr>
      <w:r w:rsidRPr="000D6AB8">
        <w:rPr>
          <w:rFonts w:cstheme="minorHAnsi"/>
          <w:lang w:val="es-PE"/>
        </w:rPr>
        <w:t>¿Hace cuánto tiempo trabaja en esta farmacia?</w:t>
      </w:r>
    </w:p>
    <w:p w14:paraId="5EB5EDEF" w14:textId="77777777" w:rsidR="00527961" w:rsidRPr="000D6AB8" w:rsidRDefault="00527961" w:rsidP="00527961">
      <w:pPr>
        <w:pStyle w:val="Prrafodelista"/>
        <w:numPr>
          <w:ilvl w:val="0"/>
          <w:numId w:val="7"/>
        </w:numPr>
        <w:jc w:val="both"/>
        <w:rPr>
          <w:rFonts w:cstheme="minorHAnsi"/>
          <w:lang w:val="es-PE"/>
        </w:rPr>
      </w:pPr>
      <w:r w:rsidRPr="000D6AB8">
        <w:rPr>
          <w:rFonts w:cstheme="minorHAnsi"/>
          <w:lang w:val="es-PE"/>
        </w:rPr>
        <w:t xml:space="preserve">En el contexto del estado de emergencia por el COVID-19, en general ¿Cómo se ha organizado el área de farmacia dentro de su establecimiento? En el caso específico de la atención de los pacientes de DM1 ¿Cómo se ha organizado? </w:t>
      </w:r>
    </w:p>
    <w:p w14:paraId="0475E4A3" w14:textId="77777777" w:rsidR="00527961" w:rsidRPr="000D6AB8" w:rsidRDefault="00527961" w:rsidP="00527961">
      <w:pPr>
        <w:pStyle w:val="Prrafodelista"/>
        <w:numPr>
          <w:ilvl w:val="0"/>
          <w:numId w:val="7"/>
        </w:numPr>
        <w:jc w:val="both"/>
        <w:rPr>
          <w:rFonts w:cstheme="minorHAnsi"/>
          <w:lang w:val="es-PE"/>
        </w:rPr>
      </w:pPr>
      <w:r w:rsidRPr="000D6AB8">
        <w:rPr>
          <w:rFonts w:cstheme="minorHAnsi"/>
          <w:lang w:val="es-PE"/>
        </w:rPr>
        <w:t>¿Ha habido cambios en la cantidad de farmacias que están funcionando? Cuénteme.</w:t>
      </w:r>
    </w:p>
    <w:p w14:paraId="39D0E987" w14:textId="77777777" w:rsidR="00527961" w:rsidRPr="000D6AB8" w:rsidRDefault="00527961" w:rsidP="00527961">
      <w:pPr>
        <w:pStyle w:val="Prrafodelista"/>
        <w:numPr>
          <w:ilvl w:val="0"/>
          <w:numId w:val="7"/>
        </w:numPr>
        <w:jc w:val="both"/>
        <w:rPr>
          <w:rFonts w:cstheme="minorHAnsi"/>
          <w:lang w:val="es-PE"/>
        </w:rPr>
      </w:pPr>
      <w:r w:rsidRPr="000D6AB8">
        <w:rPr>
          <w:rFonts w:cstheme="minorHAnsi"/>
          <w:lang w:val="es-PE"/>
        </w:rPr>
        <w:t>Respecto al personal que labora ¿Han cambiado los horarios/número de personal asignado? Cuénteme</w:t>
      </w:r>
    </w:p>
    <w:p w14:paraId="1E9BAF3F" w14:textId="77777777" w:rsidR="00527961" w:rsidRPr="000D6AB8" w:rsidRDefault="00527961" w:rsidP="00527961">
      <w:pPr>
        <w:pStyle w:val="Prrafodelista"/>
        <w:numPr>
          <w:ilvl w:val="0"/>
          <w:numId w:val="7"/>
        </w:numPr>
        <w:jc w:val="both"/>
        <w:rPr>
          <w:rFonts w:cstheme="minorHAnsi"/>
          <w:lang w:val="es-PE"/>
        </w:rPr>
      </w:pPr>
      <w:r w:rsidRPr="000D6AB8">
        <w:rPr>
          <w:rFonts w:cstheme="minorHAnsi"/>
          <w:lang w:val="es-PE"/>
        </w:rPr>
        <w:t>¿Ha percibido si ha disminuido o aumentado el número de atenciones en farmacia para pacientes de DM1? ¿A qué cree que se debe?</w:t>
      </w:r>
    </w:p>
    <w:p w14:paraId="559EB723" w14:textId="77777777" w:rsidR="00527961" w:rsidRPr="000D6AB8" w:rsidRDefault="00527961" w:rsidP="00527961">
      <w:pPr>
        <w:pStyle w:val="Prrafodelista"/>
        <w:numPr>
          <w:ilvl w:val="0"/>
          <w:numId w:val="7"/>
        </w:numPr>
        <w:jc w:val="both"/>
        <w:rPr>
          <w:rFonts w:cstheme="minorHAnsi"/>
          <w:lang w:val="es-PE"/>
        </w:rPr>
      </w:pPr>
      <w:r w:rsidRPr="000D6AB8">
        <w:rPr>
          <w:rFonts w:cstheme="minorHAnsi"/>
          <w:lang w:val="es-PE"/>
        </w:rPr>
        <w:t>En cuanto a los medicamentos para diabetes ¿Las entregas programadas de medicamentos al almacén se han visto afectadas? ¿Cómo?</w:t>
      </w:r>
    </w:p>
    <w:p w14:paraId="44E49CD8" w14:textId="77777777" w:rsidR="00527961" w:rsidRPr="000D6AB8" w:rsidRDefault="00527961" w:rsidP="00527961">
      <w:pPr>
        <w:pStyle w:val="Prrafodelista"/>
        <w:numPr>
          <w:ilvl w:val="0"/>
          <w:numId w:val="7"/>
        </w:numPr>
        <w:jc w:val="both"/>
        <w:rPr>
          <w:rFonts w:cstheme="minorHAnsi"/>
          <w:lang w:val="es-PE"/>
        </w:rPr>
      </w:pPr>
      <w:r w:rsidRPr="000D6AB8">
        <w:rPr>
          <w:rFonts w:cstheme="minorHAnsi"/>
          <w:lang w:val="es-PE"/>
        </w:rPr>
        <w:t>¿Han cambiado los procesos para dispensación de medicamentos en el establecimiento? ¿Cómo han cambiado (extensión de receta, otros)? ¿Han tenido dificultades en este nuevo proceso? ¿Cuáles?</w:t>
      </w:r>
    </w:p>
    <w:p w14:paraId="1161F039" w14:textId="77777777" w:rsidR="00527961" w:rsidRPr="000D6AB8" w:rsidRDefault="00527961" w:rsidP="00527961">
      <w:pPr>
        <w:pStyle w:val="Prrafodelista"/>
        <w:numPr>
          <w:ilvl w:val="0"/>
          <w:numId w:val="7"/>
        </w:numPr>
        <w:jc w:val="both"/>
        <w:rPr>
          <w:rFonts w:cstheme="minorHAnsi"/>
          <w:lang w:val="es-PE"/>
        </w:rPr>
      </w:pPr>
      <w:r w:rsidRPr="000D6AB8">
        <w:rPr>
          <w:rFonts w:cstheme="minorHAnsi"/>
          <w:lang w:val="es-PE"/>
        </w:rPr>
        <w:t>¿Cómo se ha organizado la provisión de medicamentos dentro de su establecimiento (delivery, envío a farmacia local, recojo por familiares, recojo habitual, recojo por profesional de salud, etc.)? ¿Esto fue similar para insulina?</w:t>
      </w:r>
    </w:p>
    <w:p w14:paraId="754987CE" w14:textId="77777777" w:rsidR="00527961" w:rsidRPr="000D6AB8" w:rsidRDefault="00527961" w:rsidP="00527961">
      <w:pPr>
        <w:pStyle w:val="Prrafodelista"/>
        <w:numPr>
          <w:ilvl w:val="0"/>
          <w:numId w:val="7"/>
        </w:numPr>
        <w:jc w:val="both"/>
        <w:rPr>
          <w:rFonts w:cstheme="minorHAnsi"/>
          <w:lang w:val="es-PE"/>
        </w:rPr>
      </w:pPr>
      <w:r w:rsidRPr="000D6AB8">
        <w:rPr>
          <w:rFonts w:cstheme="minorHAnsi"/>
          <w:lang w:val="es-PE"/>
        </w:rPr>
        <w:t>¿Se ha tomado alguna consideración especial para la dispensación de insulinas? ¿cuál?</w:t>
      </w:r>
    </w:p>
    <w:p w14:paraId="20EBE685" w14:textId="77777777" w:rsidR="00527961" w:rsidRPr="000D6AB8" w:rsidRDefault="00527961" w:rsidP="00527961">
      <w:pPr>
        <w:pStyle w:val="Prrafodelista"/>
        <w:numPr>
          <w:ilvl w:val="0"/>
          <w:numId w:val="7"/>
        </w:numPr>
        <w:jc w:val="both"/>
        <w:rPr>
          <w:rFonts w:cstheme="minorHAnsi"/>
          <w:lang w:val="es-PE"/>
        </w:rPr>
      </w:pPr>
      <w:r w:rsidRPr="000D6AB8">
        <w:rPr>
          <w:rFonts w:cstheme="minorHAnsi"/>
          <w:lang w:val="es-PE"/>
        </w:rPr>
        <w:t>¿Su centro de labores realizó alguna capacitación sobre el cambio de los procesos para la atención? ¿Ha participado de la capacitación? En caso, no se hayan organizado capacitaciones ¿Cómo se ha informado para la atención en la farmacia?</w:t>
      </w:r>
    </w:p>
    <w:p w14:paraId="14F73963" w14:textId="77777777" w:rsidR="00527961" w:rsidRPr="000D6AB8" w:rsidRDefault="00527961" w:rsidP="00527961">
      <w:pPr>
        <w:pStyle w:val="Prrafodelista"/>
        <w:numPr>
          <w:ilvl w:val="0"/>
          <w:numId w:val="7"/>
        </w:numPr>
        <w:jc w:val="both"/>
        <w:rPr>
          <w:rFonts w:cstheme="minorHAnsi"/>
          <w:lang w:val="es-PE"/>
        </w:rPr>
      </w:pPr>
      <w:r w:rsidRPr="000D6AB8">
        <w:rPr>
          <w:rFonts w:cstheme="minorHAnsi"/>
          <w:lang w:val="es-PE"/>
        </w:rPr>
        <w:t xml:space="preserve">¿Qué piensa que se debería mejorar, pensando en que la pandemia va a continuar, para mejorar la calidad del servicio de farmacia? </w:t>
      </w:r>
    </w:p>
    <w:p w14:paraId="6B613FDD" w14:textId="77777777" w:rsidR="00527961" w:rsidRPr="00527961" w:rsidRDefault="00527961" w:rsidP="00527961">
      <w:pPr>
        <w:rPr>
          <w:b/>
          <w:shd w:val="clear" w:color="auto" w:fill="FFFFFF"/>
          <w:lang w:val="es-PE"/>
        </w:rPr>
      </w:pPr>
    </w:p>
    <w:p w14:paraId="0CDBE445" w14:textId="77777777" w:rsidR="00527961" w:rsidRPr="00527961" w:rsidRDefault="00527961" w:rsidP="00527961">
      <w:pPr>
        <w:rPr>
          <w:b/>
          <w:shd w:val="clear" w:color="auto" w:fill="FFFFFF"/>
          <w:lang w:val="es-PE"/>
        </w:rPr>
      </w:pPr>
      <w:r w:rsidRPr="00527961">
        <w:rPr>
          <w:b/>
          <w:shd w:val="clear" w:color="auto" w:fill="FFFFFF"/>
          <w:lang w:val="es-PE"/>
        </w:rPr>
        <w:br w:type="page"/>
      </w:r>
    </w:p>
    <w:p w14:paraId="6AD0DC97" w14:textId="77777777" w:rsidR="00527961" w:rsidRPr="000D6AB8" w:rsidRDefault="00527961" w:rsidP="00527961">
      <w:pPr>
        <w:jc w:val="center"/>
        <w:rPr>
          <w:b/>
          <w:shd w:val="clear" w:color="auto" w:fill="FFFFFF"/>
          <w:lang w:val="es-ES_tradnl"/>
        </w:rPr>
      </w:pPr>
      <w:r w:rsidRPr="000D6AB8">
        <w:rPr>
          <w:b/>
          <w:shd w:val="clear" w:color="auto" w:fill="FFFFFF"/>
          <w:lang w:val="es-ES_tradnl"/>
        </w:rPr>
        <w:lastRenderedPageBreak/>
        <w:t>Evaluación del impacto de la pandemia de COVID-19 en el acceso a servicios de salud de las personas con Diabetes Mellitus Tipo 1</w:t>
      </w:r>
    </w:p>
    <w:p w14:paraId="69AB8F87" w14:textId="77777777" w:rsidR="00527961" w:rsidRPr="000D6AB8" w:rsidRDefault="00527961" w:rsidP="00527961">
      <w:pPr>
        <w:ind w:left="284"/>
        <w:rPr>
          <w:lang w:val="es-ES_tradnl"/>
        </w:rPr>
      </w:pPr>
    </w:p>
    <w:p w14:paraId="75AE25DA" w14:textId="77777777" w:rsidR="00527961" w:rsidRPr="00527961" w:rsidRDefault="00527961" w:rsidP="00527961">
      <w:pPr>
        <w:jc w:val="center"/>
        <w:rPr>
          <w:rFonts w:cs="Times New Roman"/>
          <w:b/>
          <w:sz w:val="24"/>
          <w:lang w:val="es-PE"/>
        </w:rPr>
      </w:pPr>
      <w:r w:rsidRPr="00527961">
        <w:rPr>
          <w:rFonts w:cs="Times New Roman"/>
          <w:b/>
          <w:sz w:val="24"/>
          <w:lang w:val="es-PE"/>
        </w:rPr>
        <w:t>GUÍA DE ENTREVISTA PARA ASOCIACIONES DE PACIENTES</w:t>
      </w:r>
    </w:p>
    <w:p w14:paraId="34EF070B" w14:textId="77777777" w:rsidR="00527961" w:rsidRPr="00527961" w:rsidRDefault="00527961" w:rsidP="00527961">
      <w:pPr>
        <w:rPr>
          <w:lang w:val="es-PE"/>
        </w:rPr>
      </w:pPr>
      <w:r w:rsidRPr="00527961">
        <w:rPr>
          <w:rFonts w:cstheme="minorHAnsi"/>
          <w:lang w:val="es-PE"/>
        </w:rPr>
        <w:t>Hola, mi nombre es ______________________, y el día de hoy le haré la entrevista. Para proteger su identidad, usaremos un seudónimo en nuestros informes y publicaciones. ¿Qué nombre o seudónimo desea que usemos durante esta? ____________________________</w:t>
      </w:r>
    </w:p>
    <w:p w14:paraId="50EE0BBC" w14:textId="77777777" w:rsidR="00527961" w:rsidRPr="000D6AB8" w:rsidRDefault="00527961" w:rsidP="00527961">
      <w:pPr>
        <w:rPr>
          <w:rFonts w:cstheme="minorHAnsi"/>
          <w:lang w:val="es-ES_tradnl" w:eastAsia="es-ES_tradnl"/>
        </w:rPr>
      </w:pPr>
      <w:r w:rsidRPr="000D6AB8">
        <w:rPr>
          <w:rFonts w:cstheme="minorHAnsi"/>
          <w:lang w:val="es-ES_tradnl" w:eastAsia="es-ES_tradnl"/>
        </w:rPr>
        <w:t>Antes de iniciar la entrevista, confirmar que el participante ha leído el consentimiento informado y comprende los objetivos del estudio y desea participar de forma voluntaria.</w:t>
      </w:r>
    </w:p>
    <w:p w14:paraId="574503DC" w14:textId="77777777" w:rsidR="00527961" w:rsidRPr="000D6AB8" w:rsidRDefault="00527961" w:rsidP="00527961">
      <w:pPr>
        <w:pStyle w:val="Prrafodelista"/>
        <w:numPr>
          <w:ilvl w:val="0"/>
          <w:numId w:val="5"/>
        </w:numPr>
        <w:jc w:val="both"/>
        <w:rPr>
          <w:rFonts w:cstheme="minorHAnsi"/>
          <w:lang w:val="es-PE"/>
        </w:rPr>
      </w:pPr>
      <w:r w:rsidRPr="000D6AB8">
        <w:rPr>
          <w:rFonts w:cstheme="minorHAnsi"/>
          <w:lang w:val="es-PE"/>
        </w:rPr>
        <w:t xml:space="preserve">Cuénteme un poco sobre la asociación que preside (¿cuándo se creó? ¿cuál es su misión? ¿quiénes son sus miembros? ¿cuántos asociados tienen?) </w:t>
      </w:r>
    </w:p>
    <w:p w14:paraId="0DB20397" w14:textId="77777777" w:rsidR="00527961" w:rsidRPr="000D6AB8" w:rsidRDefault="00527961" w:rsidP="00527961">
      <w:pPr>
        <w:pStyle w:val="Prrafodelista"/>
        <w:numPr>
          <w:ilvl w:val="0"/>
          <w:numId w:val="5"/>
        </w:numPr>
        <w:jc w:val="both"/>
        <w:rPr>
          <w:rFonts w:cstheme="minorHAnsi"/>
          <w:lang w:val="es-PE"/>
        </w:rPr>
      </w:pPr>
      <w:r w:rsidRPr="000D6AB8">
        <w:rPr>
          <w:rFonts w:cstheme="minorHAnsi"/>
          <w:lang w:val="es-PE"/>
        </w:rPr>
        <w:t>Previo al estado de emergencia, ¿en qué consistían las actividades de su asociación? ¿Con qué frecuencia se realizaban? ¿Cómo se realizaban? ¿Cómo difundían estas actividades?</w:t>
      </w:r>
    </w:p>
    <w:p w14:paraId="01406438" w14:textId="77777777" w:rsidR="00527961" w:rsidRPr="000D6AB8" w:rsidRDefault="00527961" w:rsidP="00527961">
      <w:pPr>
        <w:pStyle w:val="Prrafodelista"/>
        <w:numPr>
          <w:ilvl w:val="0"/>
          <w:numId w:val="5"/>
        </w:numPr>
        <w:jc w:val="both"/>
        <w:rPr>
          <w:rFonts w:cstheme="minorHAnsi"/>
          <w:lang w:val="es-PE"/>
        </w:rPr>
      </w:pPr>
      <w:r w:rsidRPr="000D6AB8">
        <w:rPr>
          <w:rFonts w:cstheme="minorHAnsi"/>
          <w:lang w:val="es-PE"/>
        </w:rPr>
        <w:t xml:space="preserve">¿Cómo afectaron las medidas del estado de emergencia (cierre de fronteras, limitación para movilizarse en el distrito, en la ciudad y entre ciudades) las actividades de su asociación? </w:t>
      </w:r>
      <w:r w:rsidRPr="000D6AB8">
        <w:rPr>
          <w:lang w:val="es-PE"/>
        </w:rPr>
        <w:t xml:space="preserve">¿Ha realizado alguna actividad virtual con su asociación durante el estado de emergencia? De haberla realizado, ¿Cómo evalúa esta actividad?  </w:t>
      </w:r>
    </w:p>
    <w:p w14:paraId="1E5159D7" w14:textId="77777777" w:rsidR="00527961" w:rsidRPr="000D6AB8" w:rsidRDefault="00527961" w:rsidP="00527961">
      <w:pPr>
        <w:pStyle w:val="Prrafodelista"/>
        <w:numPr>
          <w:ilvl w:val="0"/>
          <w:numId w:val="5"/>
        </w:numPr>
        <w:jc w:val="both"/>
        <w:rPr>
          <w:rFonts w:cstheme="minorHAnsi"/>
          <w:lang w:val="es-PE"/>
        </w:rPr>
      </w:pPr>
      <w:r w:rsidRPr="000D6AB8">
        <w:rPr>
          <w:rFonts w:cstheme="minorHAnsi"/>
          <w:lang w:val="es-PE"/>
        </w:rPr>
        <w:t>Previo al estado de emergencia, ¿qué canales de comunicación utilizaban sus miembros para mantenerse en contacto o intercambiar información?</w:t>
      </w:r>
    </w:p>
    <w:p w14:paraId="31F04800" w14:textId="77777777" w:rsidR="00527961" w:rsidRPr="000D6AB8" w:rsidRDefault="00527961" w:rsidP="00527961">
      <w:pPr>
        <w:pStyle w:val="Prrafodelista"/>
        <w:numPr>
          <w:ilvl w:val="0"/>
          <w:numId w:val="5"/>
        </w:numPr>
        <w:jc w:val="both"/>
        <w:rPr>
          <w:rFonts w:cstheme="minorHAnsi"/>
          <w:lang w:val="es-PE"/>
        </w:rPr>
      </w:pPr>
      <w:r w:rsidRPr="000D6AB8">
        <w:rPr>
          <w:rFonts w:cstheme="minorHAnsi"/>
          <w:lang w:val="es-PE"/>
        </w:rPr>
        <w:t>Durante el estado de emergencia, ¿se afectó la comunicación entre los miembros de su asociación? ¿qué pasó?</w:t>
      </w:r>
    </w:p>
    <w:p w14:paraId="6A07047F" w14:textId="77777777" w:rsidR="00527961" w:rsidRPr="000D6AB8" w:rsidRDefault="00527961" w:rsidP="00527961">
      <w:pPr>
        <w:pStyle w:val="Prrafodelista"/>
        <w:numPr>
          <w:ilvl w:val="0"/>
          <w:numId w:val="5"/>
        </w:numPr>
        <w:jc w:val="both"/>
        <w:rPr>
          <w:rFonts w:cstheme="minorHAnsi"/>
          <w:lang w:val="es-PE"/>
        </w:rPr>
      </w:pPr>
      <w:r w:rsidRPr="000D6AB8">
        <w:rPr>
          <w:rFonts w:cstheme="minorHAnsi"/>
          <w:lang w:val="es-PE"/>
        </w:rPr>
        <w:t xml:space="preserve">Durante el estado de emergencia, ¿cuáles diría que han sido las mayores dificultades que han tenido que afrontar los miembros de la asociación? </w:t>
      </w:r>
    </w:p>
    <w:p w14:paraId="2A447230" w14:textId="77777777" w:rsidR="00527961" w:rsidRPr="000D6AB8" w:rsidRDefault="00527961" w:rsidP="00527961">
      <w:pPr>
        <w:pStyle w:val="Prrafodelista"/>
        <w:numPr>
          <w:ilvl w:val="0"/>
          <w:numId w:val="5"/>
        </w:numPr>
        <w:jc w:val="both"/>
        <w:rPr>
          <w:rFonts w:cstheme="minorHAnsi"/>
          <w:lang w:val="es-PE"/>
        </w:rPr>
      </w:pPr>
      <w:r w:rsidRPr="000D6AB8">
        <w:rPr>
          <w:rFonts w:cstheme="minorHAnsi"/>
          <w:lang w:val="es-PE"/>
        </w:rPr>
        <w:t xml:space="preserve">Durante el estado de emergencia, ¿ha recibido comunicaciones por parte de sus miembros solicitando apoyo para sus cuidados de DMT1? Cuénteme ¿en qué consistió el apoyo solicitado? ¿Tuvo facilidades/dificultades para conseguir los recursos para apoyar a los asociados, en comparación al período previo al estado de emergencia? </w:t>
      </w:r>
    </w:p>
    <w:p w14:paraId="1EDD68C4" w14:textId="77777777" w:rsidR="00527961" w:rsidRPr="000D6AB8" w:rsidRDefault="00527961" w:rsidP="00527961">
      <w:pPr>
        <w:pStyle w:val="Prrafodelista"/>
        <w:numPr>
          <w:ilvl w:val="0"/>
          <w:numId w:val="5"/>
        </w:numPr>
        <w:jc w:val="both"/>
        <w:rPr>
          <w:rFonts w:cstheme="minorHAnsi"/>
          <w:lang w:val="es-PE"/>
        </w:rPr>
      </w:pPr>
      <w:r w:rsidRPr="000D6AB8">
        <w:rPr>
          <w:rFonts w:cstheme="minorHAnsi"/>
          <w:lang w:val="es-PE"/>
        </w:rPr>
        <w:t>Hay algo más que le gustaría agregar sobre la experiencia de la asociación (o de sus miembros) en una situación de pandemia</w:t>
      </w:r>
    </w:p>
    <w:p w14:paraId="73F6DA60" w14:textId="77777777" w:rsidR="00527961" w:rsidRPr="00527961" w:rsidRDefault="00527961">
      <w:pPr>
        <w:rPr>
          <w:lang w:val="es-PE"/>
        </w:rPr>
      </w:pPr>
    </w:p>
    <w:sectPr w:rsidR="00527961" w:rsidRPr="0052796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406C6"/>
    <w:multiLevelType w:val="hybridMultilevel"/>
    <w:tmpl w:val="2E46AC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5D1785"/>
    <w:multiLevelType w:val="hybridMultilevel"/>
    <w:tmpl w:val="17D0DE68"/>
    <w:lvl w:ilvl="0" w:tplc="DEB0A5C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8A3369"/>
    <w:multiLevelType w:val="multilevel"/>
    <w:tmpl w:val="57502D68"/>
    <w:lvl w:ilvl="0">
      <w:start w:val="1"/>
      <w:numFmt w:val="decimal"/>
      <w:lvlText w:val="%1."/>
      <w:lvlJc w:val="left"/>
      <w:pPr>
        <w:ind w:left="720" w:hanging="360"/>
      </w:pPr>
      <w:rPr>
        <w:rFonts w:hint="default"/>
      </w:rPr>
    </w:lvl>
    <w:lvl w:ilvl="1">
      <w:start w:val="1"/>
      <w:numFmt w:val="decimal"/>
      <w:isLgl/>
      <w:lvlText w:val="%1.%2."/>
      <w:lvlJc w:val="left"/>
      <w:pPr>
        <w:ind w:left="1800" w:hanging="360"/>
      </w:pPr>
      <w:rPr>
        <w:rFonts w:hint="default"/>
      </w:rPr>
    </w:lvl>
    <w:lvl w:ilvl="2">
      <w:start w:val="1"/>
      <w:numFmt w:val="decimal"/>
      <w:isLgl/>
      <w:lvlText w:val="%1.%2.%3."/>
      <w:lvlJc w:val="left"/>
      <w:pPr>
        <w:ind w:left="3240" w:hanging="720"/>
      </w:pPr>
      <w:rPr>
        <w:rFonts w:hint="default"/>
      </w:rPr>
    </w:lvl>
    <w:lvl w:ilvl="3">
      <w:start w:val="1"/>
      <w:numFmt w:val="decimal"/>
      <w:isLgl/>
      <w:lvlText w:val="%1.%2.%3.%4."/>
      <w:lvlJc w:val="left"/>
      <w:pPr>
        <w:ind w:left="4320" w:hanging="720"/>
      </w:pPr>
      <w:rPr>
        <w:rFonts w:hint="default"/>
      </w:rPr>
    </w:lvl>
    <w:lvl w:ilvl="4">
      <w:start w:val="1"/>
      <w:numFmt w:val="decimal"/>
      <w:isLgl/>
      <w:lvlText w:val="%1.%2.%3.%4.%5."/>
      <w:lvlJc w:val="left"/>
      <w:pPr>
        <w:ind w:left="5760" w:hanging="1080"/>
      </w:pPr>
      <w:rPr>
        <w:rFonts w:hint="default"/>
      </w:rPr>
    </w:lvl>
    <w:lvl w:ilvl="5">
      <w:start w:val="1"/>
      <w:numFmt w:val="decimal"/>
      <w:isLgl/>
      <w:lvlText w:val="%1.%2.%3.%4.%5.%6."/>
      <w:lvlJc w:val="left"/>
      <w:pPr>
        <w:ind w:left="6840" w:hanging="1080"/>
      </w:pPr>
      <w:rPr>
        <w:rFonts w:hint="default"/>
      </w:rPr>
    </w:lvl>
    <w:lvl w:ilvl="6">
      <w:start w:val="1"/>
      <w:numFmt w:val="decimal"/>
      <w:isLgl/>
      <w:lvlText w:val="%1.%2.%3.%4.%5.%6.%7."/>
      <w:lvlJc w:val="left"/>
      <w:pPr>
        <w:ind w:left="8280" w:hanging="1440"/>
      </w:pPr>
      <w:rPr>
        <w:rFonts w:hint="default"/>
      </w:rPr>
    </w:lvl>
    <w:lvl w:ilvl="7">
      <w:start w:val="1"/>
      <w:numFmt w:val="decimal"/>
      <w:isLgl/>
      <w:lvlText w:val="%1.%2.%3.%4.%5.%6.%7.%8."/>
      <w:lvlJc w:val="left"/>
      <w:pPr>
        <w:ind w:left="9360" w:hanging="1440"/>
      </w:pPr>
      <w:rPr>
        <w:rFonts w:hint="default"/>
      </w:rPr>
    </w:lvl>
    <w:lvl w:ilvl="8">
      <w:start w:val="1"/>
      <w:numFmt w:val="decimal"/>
      <w:isLgl/>
      <w:lvlText w:val="%1.%2.%3.%4.%5.%6.%7.%8.%9."/>
      <w:lvlJc w:val="left"/>
      <w:pPr>
        <w:ind w:left="10800" w:hanging="1800"/>
      </w:pPr>
      <w:rPr>
        <w:rFonts w:hint="default"/>
      </w:rPr>
    </w:lvl>
  </w:abstractNum>
  <w:abstractNum w:abstractNumId="3" w15:restartNumberingAfterBreak="0">
    <w:nsid w:val="4D8234AC"/>
    <w:multiLevelType w:val="hybridMultilevel"/>
    <w:tmpl w:val="E806B64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4D95171"/>
    <w:multiLevelType w:val="hybridMultilevel"/>
    <w:tmpl w:val="F196A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BD3A80"/>
    <w:multiLevelType w:val="hybridMultilevel"/>
    <w:tmpl w:val="1E78367C"/>
    <w:lvl w:ilvl="0" w:tplc="DEB0A5CC">
      <w:numFmt w:val="bullet"/>
      <w:lvlText w:val="-"/>
      <w:lvlJc w:val="left"/>
      <w:pPr>
        <w:ind w:left="720" w:hanging="360"/>
      </w:pPr>
      <w:rPr>
        <w:rFonts w:ascii="Calibri" w:eastAsiaTheme="minorHAnsi" w:hAnsi="Calibri" w:cs="Calibri" w:hint="default"/>
      </w:rPr>
    </w:lvl>
    <w:lvl w:ilvl="1" w:tplc="893AE538">
      <w:numFmt w:val="bullet"/>
      <w:lvlText w:val=""/>
      <w:lvlJc w:val="left"/>
      <w:pPr>
        <w:ind w:left="1800" w:hanging="720"/>
      </w:pPr>
      <w:rPr>
        <w:rFonts w:ascii="Symbol" w:eastAsiaTheme="minorHAnsi" w:hAnsi="Symbol"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F3328C"/>
    <w:multiLevelType w:val="multilevel"/>
    <w:tmpl w:val="1924D9E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15:restartNumberingAfterBreak="0">
    <w:nsid w:val="69FA67AD"/>
    <w:multiLevelType w:val="hybridMultilevel"/>
    <w:tmpl w:val="C49E90C8"/>
    <w:lvl w:ilvl="0" w:tplc="0409000F">
      <w:start w:val="1"/>
      <w:numFmt w:val="decimal"/>
      <w:lvlText w:val="%1."/>
      <w:lvlJc w:val="left"/>
      <w:pPr>
        <w:ind w:left="644"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6A2C60D9"/>
    <w:multiLevelType w:val="hybridMultilevel"/>
    <w:tmpl w:val="6FC2C812"/>
    <w:lvl w:ilvl="0" w:tplc="280A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3"/>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6"/>
  </w:num>
  <w:num w:numId="7">
    <w:abstractNumId w:val="4"/>
  </w:num>
  <w:num w:numId="8">
    <w:abstractNumId w:val="8"/>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961"/>
    <w:rsid w:val="00527961"/>
    <w:rsid w:val="009C4F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9A307"/>
  <w15:chartTrackingRefBased/>
  <w15:docId w15:val="{12A070FE-3BE3-4455-84C7-47504E1A9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527961"/>
    <w:pPr>
      <w:keepNext/>
      <w:keepLines/>
      <w:spacing w:before="240" w:after="0"/>
      <w:outlineLvl w:val="0"/>
    </w:pPr>
    <w:rPr>
      <w:rFonts w:asciiTheme="majorHAnsi" w:eastAsiaTheme="majorEastAsia" w:hAnsiTheme="majorHAnsi" w:cstheme="majorBidi"/>
      <w:color w:val="2F5496" w:themeColor="accent1" w:themeShade="BF"/>
      <w:sz w:val="32"/>
      <w:szCs w:val="32"/>
      <w:lang w:val="es-PE" w:eastAsia="en-US"/>
    </w:rPr>
  </w:style>
  <w:style w:type="paragraph" w:styleId="Ttulo2">
    <w:name w:val="heading 2"/>
    <w:basedOn w:val="Normal"/>
    <w:next w:val="Normal"/>
    <w:link w:val="Ttulo2Car"/>
    <w:uiPriority w:val="9"/>
    <w:unhideWhenUsed/>
    <w:qFormat/>
    <w:rsid w:val="00527961"/>
    <w:pPr>
      <w:keepNext/>
      <w:keepLines/>
      <w:spacing w:before="40" w:after="0"/>
      <w:outlineLvl w:val="1"/>
    </w:pPr>
    <w:rPr>
      <w:rFonts w:asciiTheme="majorHAnsi" w:eastAsiaTheme="majorEastAsia" w:hAnsiTheme="majorHAnsi" w:cstheme="majorBidi"/>
      <w:color w:val="2F5496" w:themeColor="accent1" w:themeShade="BF"/>
      <w:sz w:val="26"/>
      <w:szCs w:val="26"/>
      <w:lang w:val="es-PE"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27961"/>
    <w:rPr>
      <w:rFonts w:asciiTheme="majorHAnsi" w:eastAsiaTheme="majorEastAsia" w:hAnsiTheme="majorHAnsi" w:cstheme="majorBidi"/>
      <w:color w:val="2F5496" w:themeColor="accent1" w:themeShade="BF"/>
      <w:sz w:val="32"/>
      <w:szCs w:val="32"/>
      <w:lang w:val="es-PE" w:eastAsia="en-US"/>
    </w:rPr>
  </w:style>
  <w:style w:type="character" w:customStyle="1" w:styleId="Ttulo2Car">
    <w:name w:val="Título 2 Car"/>
    <w:basedOn w:val="Fuentedeprrafopredeter"/>
    <w:link w:val="Ttulo2"/>
    <w:uiPriority w:val="9"/>
    <w:rsid w:val="00527961"/>
    <w:rPr>
      <w:rFonts w:asciiTheme="majorHAnsi" w:eastAsiaTheme="majorEastAsia" w:hAnsiTheme="majorHAnsi" w:cstheme="majorBidi"/>
      <w:color w:val="2F5496" w:themeColor="accent1" w:themeShade="BF"/>
      <w:sz w:val="26"/>
      <w:szCs w:val="26"/>
      <w:lang w:val="es-PE" w:eastAsia="en-US"/>
    </w:rPr>
  </w:style>
  <w:style w:type="character" w:styleId="Hipervnculo">
    <w:name w:val="Hyperlink"/>
    <w:basedOn w:val="Fuentedeprrafopredeter"/>
    <w:uiPriority w:val="99"/>
    <w:unhideWhenUsed/>
    <w:rsid w:val="00527961"/>
    <w:rPr>
      <w:color w:val="0563C1" w:themeColor="hyperlink"/>
      <w:u w:val="single"/>
    </w:rPr>
  </w:style>
  <w:style w:type="paragraph" w:styleId="Prrafodelista">
    <w:name w:val="List Paragraph"/>
    <w:basedOn w:val="Normal"/>
    <w:uiPriority w:val="34"/>
    <w:qFormat/>
    <w:rsid w:val="00527961"/>
    <w:pPr>
      <w:ind w:left="720"/>
      <w:contextualSpacing/>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redcap.upch.pe/redcap/surveys/?s=LNT9K33AJ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redcap.upch.pe/redcap/surveys/?s=KA9MXWAJ8C" TargetMode="External"/><Relationship Id="rId5" Type="http://schemas.openxmlformats.org/officeDocument/2006/relationships/hyperlink" Target="http://redcap.upch.pe/redcap/surveys/?s=XL7P9P44D9"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4</Pages>
  <Words>2900</Words>
  <Characters>16532</Characters>
  <Application>Microsoft Office Word</Application>
  <DocSecurity>0</DocSecurity>
  <Lines>137</Lines>
  <Paragraphs>38</Paragraphs>
  <ScaleCrop>false</ScaleCrop>
  <Company/>
  <LinksUpToDate>false</LinksUpToDate>
  <CharactersWithSpaces>19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anae Zafra Tanaka</dc:creator>
  <cp:keywords/>
  <dc:description/>
  <cp:lastModifiedBy>Jessica Hanae Zafra Tanaka</cp:lastModifiedBy>
  <cp:revision>2</cp:revision>
  <dcterms:created xsi:type="dcterms:W3CDTF">2022-03-18T14:14:00Z</dcterms:created>
  <dcterms:modified xsi:type="dcterms:W3CDTF">2022-03-31T11:17:00Z</dcterms:modified>
</cp:coreProperties>
</file>